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B11AE" w14:textId="55524A87" w:rsidR="00C30D53" w:rsidRPr="00A06CB5" w:rsidRDefault="00C30D53" w:rsidP="00A06CB5">
      <w:pPr>
        <w:rPr>
          <w:b/>
          <w:sz w:val="36"/>
        </w:rPr>
      </w:pPr>
      <w:r w:rsidRPr="00A06CB5">
        <w:rPr>
          <w:b/>
          <w:sz w:val="36"/>
        </w:rPr>
        <w:t>Supplementary Material</w:t>
      </w:r>
    </w:p>
    <w:p w14:paraId="510202B8" w14:textId="77777777" w:rsidR="00C30D53" w:rsidRDefault="00C30D53" w:rsidP="00A06CB5">
      <w:pPr>
        <w:rPr>
          <w:b/>
        </w:rPr>
      </w:pPr>
    </w:p>
    <w:p w14:paraId="220A089A" w14:textId="77777777" w:rsidR="00C47E32" w:rsidRPr="00A06CB5" w:rsidRDefault="00C47E32" w:rsidP="00A06CB5">
      <w:pPr>
        <w:rPr>
          <w:b/>
        </w:rPr>
      </w:pPr>
    </w:p>
    <w:p w14:paraId="09461B17" w14:textId="77777777" w:rsidR="007351F7" w:rsidRPr="00A06CB5" w:rsidRDefault="007351F7" w:rsidP="00A06CB5">
      <w:pPr>
        <w:rPr>
          <w:b/>
          <w:sz w:val="28"/>
        </w:rPr>
      </w:pPr>
      <w:r w:rsidRPr="00A06CB5">
        <w:rPr>
          <w:b/>
          <w:sz w:val="28"/>
        </w:rPr>
        <w:t>Mendelian randomization analysis strongly implicates adiposity with risk of developing colorectal cancer</w:t>
      </w:r>
    </w:p>
    <w:p w14:paraId="6189E7B8" w14:textId="77777777" w:rsidR="007351F7" w:rsidRPr="00986759" w:rsidRDefault="007351F7" w:rsidP="00A06CB5"/>
    <w:p w14:paraId="3A34BADD" w14:textId="4ECF6903" w:rsidR="007351F7" w:rsidRPr="00986759" w:rsidRDefault="007351F7" w:rsidP="00C47E32">
      <w:pPr>
        <w:jc w:val="both"/>
      </w:pPr>
      <w:r w:rsidRPr="00986759">
        <w:t xml:space="preserve">David Jarvis, Jonathan Mitchell, Philip Law, Kimmo Palin, Sari </w:t>
      </w:r>
      <w:proofErr w:type="spellStart"/>
      <w:r w:rsidRPr="00986759">
        <w:t>Tuupanen</w:t>
      </w:r>
      <w:proofErr w:type="spellEnd"/>
      <w:r w:rsidRPr="00986759">
        <w:t xml:space="preserve">, Alexandra </w:t>
      </w:r>
      <w:proofErr w:type="spellStart"/>
      <w:r w:rsidRPr="00986759">
        <w:t>Gylfe</w:t>
      </w:r>
      <w:proofErr w:type="spellEnd"/>
      <w:r w:rsidRPr="00986759">
        <w:t xml:space="preserve">, Ulrika A. </w:t>
      </w:r>
      <w:proofErr w:type="spellStart"/>
      <w:r w:rsidRPr="00986759">
        <w:t>Hänninen</w:t>
      </w:r>
      <w:proofErr w:type="spellEnd"/>
      <w:r w:rsidRPr="00986759">
        <w:t xml:space="preserve">, Tatiana </w:t>
      </w:r>
      <w:proofErr w:type="spellStart"/>
      <w:r w:rsidRPr="00986759">
        <w:t>Cajuso</w:t>
      </w:r>
      <w:proofErr w:type="spellEnd"/>
      <w:r w:rsidRPr="00986759">
        <w:t xml:space="preserve">, Tomas </w:t>
      </w:r>
      <w:proofErr w:type="spellStart"/>
      <w:r w:rsidRPr="00986759">
        <w:t>Tanskanen</w:t>
      </w:r>
      <w:proofErr w:type="spellEnd"/>
      <w:r w:rsidRPr="00986759">
        <w:t xml:space="preserve">, Johanna </w:t>
      </w:r>
      <w:proofErr w:type="spellStart"/>
      <w:r w:rsidRPr="00986759">
        <w:t>Kondelin</w:t>
      </w:r>
      <w:proofErr w:type="spellEnd"/>
      <w:r w:rsidRPr="00986759">
        <w:t xml:space="preserve">, </w:t>
      </w:r>
      <w:proofErr w:type="spellStart"/>
      <w:r w:rsidRPr="00986759">
        <w:t>Eevi</w:t>
      </w:r>
      <w:proofErr w:type="spellEnd"/>
      <w:r w:rsidRPr="00986759">
        <w:t xml:space="preserve"> </w:t>
      </w:r>
      <w:proofErr w:type="spellStart"/>
      <w:r w:rsidRPr="00986759">
        <w:t>Kaasinen</w:t>
      </w:r>
      <w:proofErr w:type="spellEnd"/>
      <w:r w:rsidRPr="00986759">
        <w:t>, Antti-</w:t>
      </w:r>
      <w:proofErr w:type="spellStart"/>
      <w:r w:rsidRPr="00986759">
        <w:t>Pekka</w:t>
      </w:r>
      <w:proofErr w:type="spellEnd"/>
      <w:r w:rsidRPr="00986759">
        <w:t xml:space="preserve"> Sarin, Jaakko </w:t>
      </w:r>
      <w:proofErr w:type="spellStart"/>
      <w:r w:rsidRPr="00986759">
        <w:t>Kaprio</w:t>
      </w:r>
      <w:proofErr w:type="spellEnd"/>
      <w:r w:rsidRPr="00986759">
        <w:t xml:space="preserve">, Johan G. Eriksson, </w:t>
      </w:r>
      <w:proofErr w:type="spellStart"/>
      <w:r w:rsidRPr="00986759">
        <w:t>Harri</w:t>
      </w:r>
      <w:proofErr w:type="spellEnd"/>
      <w:r w:rsidRPr="00986759">
        <w:t xml:space="preserve"> </w:t>
      </w:r>
      <w:proofErr w:type="spellStart"/>
      <w:r w:rsidRPr="00986759">
        <w:t>Rissanen</w:t>
      </w:r>
      <w:proofErr w:type="spellEnd"/>
      <w:r w:rsidRPr="00986759">
        <w:t xml:space="preserve">, Paul </w:t>
      </w:r>
      <w:proofErr w:type="spellStart"/>
      <w:r w:rsidRPr="00986759">
        <w:t>Knekt</w:t>
      </w:r>
      <w:proofErr w:type="spellEnd"/>
      <w:r w:rsidRPr="00986759">
        <w:t xml:space="preserve">, </w:t>
      </w:r>
      <w:proofErr w:type="spellStart"/>
      <w:r w:rsidRPr="00986759">
        <w:t>Eero</w:t>
      </w:r>
      <w:proofErr w:type="spellEnd"/>
      <w:r w:rsidRPr="00986759">
        <w:t xml:space="preserve"> </w:t>
      </w:r>
      <w:proofErr w:type="spellStart"/>
      <w:r w:rsidRPr="00986759">
        <w:t>Pukkala</w:t>
      </w:r>
      <w:proofErr w:type="spellEnd"/>
      <w:r w:rsidRPr="00986759">
        <w:t xml:space="preserve">, </w:t>
      </w:r>
      <w:proofErr w:type="spellStart"/>
      <w:r w:rsidRPr="00986759">
        <w:t>Pekka</w:t>
      </w:r>
      <w:proofErr w:type="spellEnd"/>
      <w:r w:rsidRPr="00986759">
        <w:t xml:space="preserve"> </w:t>
      </w:r>
      <w:proofErr w:type="spellStart"/>
      <w:r w:rsidRPr="00986759">
        <w:t>Jousilahti</w:t>
      </w:r>
      <w:proofErr w:type="spellEnd"/>
      <w:r w:rsidRPr="00986759">
        <w:t xml:space="preserve">, </w:t>
      </w:r>
      <w:proofErr w:type="spellStart"/>
      <w:r w:rsidRPr="00986759">
        <w:t>Veikko</w:t>
      </w:r>
      <w:proofErr w:type="spellEnd"/>
      <w:r w:rsidRPr="00986759">
        <w:t xml:space="preserve"> </w:t>
      </w:r>
      <w:proofErr w:type="spellStart"/>
      <w:r w:rsidRPr="00986759">
        <w:t>Salomaa</w:t>
      </w:r>
      <w:proofErr w:type="spellEnd"/>
      <w:r w:rsidRPr="00986759">
        <w:t xml:space="preserve">, </w:t>
      </w:r>
      <w:proofErr w:type="spellStart"/>
      <w:r w:rsidRPr="00986759">
        <w:t>Samuli</w:t>
      </w:r>
      <w:proofErr w:type="spellEnd"/>
      <w:r w:rsidRPr="00986759">
        <w:t xml:space="preserve"> </w:t>
      </w:r>
      <w:proofErr w:type="spellStart"/>
      <w:r w:rsidRPr="00986759">
        <w:t>Ripatti</w:t>
      </w:r>
      <w:proofErr w:type="spellEnd"/>
      <w:r w:rsidRPr="00986759">
        <w:t xml:space="preserve">, </w:t>
      </w:r>
      <w:proofErr w:type="spellStart"/>
      <w:r w:rsidRPr="00986759">
        <w:t>Aarno</w:t>
      </w:r>
      <w:proofErr w:type="spellEnd"/>
      <w:r w:rsidRPr="00986759">
        <w:t xml:space="preserve"> </w:t>
      </w:r>
      <w:proofErr w:type="spellStart"/>
      <w:r w:rsidRPr="00986759">
        <w:t>Palotie</w:t>
      </w:r>
      <w:proofErr w:type="spellEnd"/>
      <w:r w:rsidRPr="00986759">
        <w:t xml:space="preserve">, </w:t>
      </w:r>
      <w:proofErr w:type="spellStart"/>
      <w:r w:rsidRPr="00986759">
        <w:t>Heikki</w:t>
      </w:r>
      <w:proofErr w:type="spellEnd"/>
      <w:r w:rsidRPr="00986759">
        <w:t xml:space="preserve"> </w:t>
      </w:r>
      <w:proofErr w:type="spellStart"/>
      <w:r w:rsidRPr="00986759">
        <w:t>Järvinen</w:t>
      </w:r>
      <w:proofErr w:type="spellEnd"/>
      <w:r w:rsidRPr="00986759">
        <w:t xml:space="preserve">, Laura </w:t>
      </w:r>
      <w:proofErr w:type="spellStart"/>
      <w:r w:rsidRPr="00986759">
        <w:t>Renkonen-Sinisalo</w:t>
      </w:r>
      <w:proofErr w:type="spellEnd"/>
      <w:r w:rsidRPr="00986759">
        <w:t xml:space="preserve">, Anna </w:t>
      </w:r>
      <w:proofErr w:type="spellStart"/>
      <w:r w:rsidRPr="00986759">
        <w:t>Lepistö</w:t>
      </w:r>
      <w:proofErr w:type="spellEnd"/>
      <w:r w:rsidRPr="00986759">
        <w:t xml:space="preserve">, Jan </w:t>
      </w:r>
      <w:proofErr w:type="spellStart"/>
      <w:r w:rsidRPr="00986759">
        <w:t>Böhm</w:t>
      </w:r>
      <w:proofErr w:type="spellEnd"/>
      <w:r w:rsidRPr="00986759">
        <w:t xml:space="preserve">, </w:t>
      </w:r>
      <w:proofErr w:type="spellStart"/>
      <w:r w:rsidRPr="00986759">
        <w:t>Jukka-Pekka</w:t>
      </w:r>
      <w:proofErr w:type="spellEnd"/>
      <w:r w:rsidRPr="00986759">
        <w:t xml:space="preserve"> </w:t>
      </w:r>
      <w:proofErr w:type="spellStart"/>
      <w:r w:rsidRPr="00986759">
        <w:t>Meklin</w:t>
      </w:r>
      <w:proofErr w:type="spellEnd"/>
      <w:r w:rsidRPr="00986759">
        <w:t>, Nada A. Al-</w:t>
      </w:r>
      <w:proofErr w:type="spellStart"/>
      <w:r w:rsidRPr="00986759">
        <w:t>Tassan</w:t>
      </w:r>
      <w:proofErr w:type="spellEnd"/>
      <w:r w:rsidRPr="00986759">
        <w:t xml:space="preserve">, Claire </w:t>
      </w:r>
      <w:proofErr w:type="spellStart"/>
      <w:r w:rsidRPr="00986759">
        <w:t>Palles</w:t>
      </w:r>
      <w:proofErr w:type="spellEnd"/>
      <w:r w:rsidRPr="00986759">
        <w:t xml:space="preserve">, Lynn Martin, Ella Barclay, Susan M. Farrington, Maria N. </w:t>
      </w:r>
      <w:proofErr w:type="spellStart"/>
      <w:r w:rsidRPr="00986759">
        <w:t>Timofeeva</w:t>
      </w:r>
      <w:proofErr w:type="spellEnd"/>
      <w:r w:rsidRPr="00986759">
        <w:t xml:space="preserve">, Brian F. Meyer, Salma M. Wakil, Harry Campbell, Christopher G. Smith, Shelley </w:t>
      </w:r>
      <w:proofErr w:type="spellStart"/>
      <w:r w:rsidRPr="00986759">
        <w:t>Idziaszczyk</w:t>
      </w:r>
      <w:proofErr w:type="spellEnd"/>
      <w:r w:rsidRPr="00986759">
        <w:t xml:space="preserve">, Timothy S. Maughan, Richard Kaplan, Rachel Kerr, David Kerr, Daniel D. Buchanan, Aung K. Win, John L. Hopper, Mark A. Jenkins, Noralane M. Lindor, Polly A. Newcomb, Steve </w:t>
      </w:r>
      <w:proofErr w:type="spellStart"/>
      <w:r w:rsidRPr="00986759">
        <w:t>Gallinger</w:t>
      </w:r>
      <w:proofErr w:type="spellEnd"/>
      <w:r w:rsidRPr="00986759">
        <w:t xml:space="preserve">, David Conti, Fred Schumacher, Graham Casey, Jussi Taipale, Lauri A. </w:t>
      </w:r>
      <w:proofErr w:type="spellStart"/>
      <w:r w:rsidRPr="00986759">
        <w:t>Aaltonen</w:t>
      </w:r>
      <w:proofErr w:type="spellEnd"/>
      <w:r w:rsidRPr="00986759">
        <w:t>, Jeremy P. Cheadle, Malcolm G. Dunlop, Ian P. Tomlinson, Richard S. Houlston</w:t>
      </w:r>
    </w:p>
    <w:p w14:paraId="13F189AD" w14:textId="77777777" w:rsidR="007351F7" w:rsidRPr="00986759" w:rsidRDefault="007351F7" w:rsidP="00A06CB5"/>
    <w:p w14:paraId="343B8013" w14:textId="77777777" w:rsidR="007351F7" w:rsidRPr="00986759" w:rsidRDefault="007351F7" w:rsidP="00A06CB5"/>
    <w:p w14:paraId="11863AC5" w14:textId="11771E0E" w:rsidR="00C30D53" w:rsidRPr="00986759" w:rsidRDefault="00BD556C" w:rsidP="00A06CB5">
      <w:r w:rsidRPr="00986759">
        <w:t xml:space="preserve"> </w:t>
      </w:r>
    </w:p>
    <w:p w14:paraId="21C8B782" w14:textId="77777777" w:rsidR="00C30D53" w:rsidRPr="00986759" w:rsidRDefault="00C30D53" w:rsidP="00A06CB5">
      <w:r w:rsidRPr="00986759">
        <w:br w:type="page"/>
      </w:r>
    </w:p>
    <w:p w14:paraId="28F50079" w14:textId="7294CC46" w:rsidR="00C30D53" w:rsidRPr="00AF689E" w:rsidRDefault="00C30D53" w:rsidP="009F0433">
      <w:pPr>
        <w:ind w:left="567" w:hanging="567"/>
        <w:jc w:val="both"/>
      </w:pPr>
      <w:r w:rsidRPr="00A06CB5">
        <w:rPr>
          <w:b/>
        </w:rPr>
        <w:lastRenderedPageBreak/>
        <w:t>Supplementary Figure 1: Adiposity SNP-specific effects for risk of colorectal cancer.</w:t>
      </w:r>
      <w:r w:rsidR="00AF689E">
        <w:rPr>
          <w:b/>
        </w:rPr>
        <w:t xml:space="preserve"> </w:t>
      </w:r>
      <w:r w:rsidR="00AF689E">
        <w:t>For each figure, the effect size of the respective adiposity effect is plotted against the effect of colorectal cancer. Each point represents a SNP that was found to be</w:t>
      </w:r>
      <w:r w:rsidR="00496AA0">
        <w:t xml:space="preserve"> associated with the</w:t>
      </w:r>
      <w:r w:rsidR="00AF689E">
        <w:t xml:space="preserve"> </w:t>
      </w:r>
      <w:r w:rsidR="00496AA0">
        <w:t>adiposity effect. The red line represents a linear regression line through the points.</w:t>
      </w:r>
      <w:r w:rsidR="009F0433">
        <w:t xml:space="preserve"> A greater slope is indicative of a pleotropic effect.</w:t>
      </w:r>
    </w:p>
    <w:p w14:paraId="71EC60D8" w14:textId="77777777" w:rsidR="0070606B" w:rsidRPr="00986759" w:rsidRDefault="0070606B" w:rsidP="00A06CB5"/>
    <w:p w14:paraId="144C3A7A" w14:textId="0D966A62" w:rsidR="0070606B" w:rsidRPr="00986759" w:rsidRDefault="00A06CB5" w:rsidP="00A06CB5">
      <w:pPr>
        <w:rPr>
          <w:sz w:val="20"/>
          <w:szCs w:val="20"/>
        </w:rPr>
      </w:pPr>
      <w:r>
        <w:rPr>
          <w:sz w:val="20"/>
          <w:szCs w:val="20"/>
        </w:rPr>
        <w:t xml:space="preserve">(A) </w:t>
      </w:r>
      <w:r w:rsidR="0070606B" w:rsidRPr="00986759">
        <w:rPr>
          <w:sz w:val="20"/>
          <w:szCs w:val="20"/>
        </w:rPr>
        <w:t xml:space="preserve">Adult body-mass index </w:t>
      </w:r>
    </w:p>
    <w:p w14:paraId="0DA21E83" w14:textId="69419513" w:rsidR="003342C6" w:rsidRDefault="003342C6" w:rsidP="00A06CB5"/>
    <w:p w14:paraId="5EBE8859" w14:textId="23AD36B3" w:rsidR="00986759" w:rsidRDefault="002B1DA6" w:rsidP="00A06CB5">
      <w:r>
        <w:rPr>
          <w:noProof/>
          <w:lang w:val="en-GB" w:eastAsia="en-GB"/>
        </w:rPr>
        <w:drawing>
          <wp:inline distT="0" distB="0" distL="0" distR="0" wp14:anchorId="29C0A6C5" wp14:editId="1229FA26">
            <wp:extent cx="6391746" cy="4167656"/>
            <wp:effectExtent l="0" t="0" r="952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534" cy="4167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E4A89" w14:textId="77777777" w:rsidR="00F407FE" w:rsidRDefault="00164BD0" w:rsidP="00C47E32">
      <w:pPr>
        <w:ind w:left="426" w:hanging="426"/>
        <w:rPr>
          <w:sz w:val="20"/>
        </w:rPr>
      </w:pPr>
      <w:r w:rsidRPr="00164BD0">
        <w:rPr>
          <w:sz w:val="20"/>
        </w:rPr>
        <w:t>SNPs from left to right, top to bottom:</w:t>
      </w:r>
      <w:r>
        <w:rPr>
          <w:sz w:val="20"/>
        </w:rPr>
        <w:t xml:space="preserve"> </w:t>
      </w:r>
    </w:p>
    <w:p w14:paraId="1FB9A47A" w14:textId="752E5597" w:rsidR="00A06CB5" w:rsidRPr="00164BD0" w:rsidRDefault="00A06CB5" w:rsidP="00F1200A">
      <w:pPr>
        <w:ind w:left="426"/>
        <w:jc w:val="both"/>
        <w:rPr>
          <w:sz w:val="20"/>
        </w:rPr>
      </w:pPr>
      <w:r w:rsidRPr="00164BD0">
        <w:rPr>
          <w:sz w:val="20"/>
        </w:rPr>
        <w:t>rs6477694, rs10733682, rs11688816, rs1808579, rs3736485, rs11583200, rs29941, rs4740619, rs1528435, rs12940622, rs2033529, rs3849570, rs9925964, rs1928295, rs9400239, rs2033732, rs17724992, rs1000940, rs6804842, rs2820292, rs2365389, rs2176598, rs1167827, rs12885454, rs4256980, rs12401738, rs11126666, rs2650492, rs7243357, rs11165643, rs17405819, rs12286929, rs7599312, rs205262, rs7903146, rs657452, rs1016287, rs10132280, rs758747, rs7141420, rs12566985, rs17094222, rs2121279, rs10968576, rs3817334, rs2075650, rs2112347, rs13191362, rs3810291, rs13078960, rs16951275, rs17001654, rs11191560, rs10182181, rs3888190, rs11057405, rs7138803, rs2245368, rs12429545, rs3101336, rs2287019, rs11727676, rs10938397, rs12446632, rs7899106, rs11030104, rs2207139, rs1516725, rs16851483, rs13107325, rs543874, rs11847697, rs6567160, rs13021737, rs17024393</w:t>
      </w:r>
    </w:p>
    <w:p w14:paraId="20738032" w14:textId="2C94E53D" w:rsidR="00164BD0" w:rsidRDefault="00164BD0" w:rsidP="00F1200A">
      <w:pPr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BAF7565" w14:textId="56BE0D13" w:rsidR="0070606B" w:rsidRPr="00986759" w:rsidRDefault="00A06CB5" w:rsidP="00A06CB5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(B) </w:t>
      </w:r>
      <w:r w:rsidR="00F407FE">
        <w:rPr>
          <w:sz w:val="20"/>
          <w:szCs w:val="20"/>
        </w:rPr>
        <w:t>Adult waist-hip ratio</w:t>
      </w:r>
    </w:p>
    <w:p w14:paraId="1F793DD7" w14:textId="3DEA5AA3" w:rsidR="003342C6" w:rsidRPr="00986759" w:rsidRDefault="00C73502" w:rsidP="00A06CB5">
      <w:r>
        <w:rPr>
          <w:noProof/>
          <w:lang w:val="en-GB" w:eastAsia="en-GB"/>
        </w:rPr>
        <w:drawing>
          <wp:inline distT="0" distB="0" distL="0" distR="0" wp14:anchorId="79B3865C" wp14:editId="2A8CB458">
            <wp:extent cx="6258127" cy="4074542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335" cy="4078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62811" w14:textId="3F5DF5B5" w:rsidR="003342C6" w:rsidRPr="00986759" w:rsidRDefault="003342C6" w:rsidP="00A06CB5"/>
    <w:p w14:paraId="77B5B416" w14:textId="77777777" w:rsidR="0070606B" w:rsidRPr="00986759" w:rsidRDefault="0070606B" w:rsidP="00A06CB5"/>
    <w:p w14:paraId="4A326735" w14:textId="5E073AF8" w:rsidR="0070606B" w:rsidRPr="00986759" w:rsidRDefault="00A06CB5" w:rsidP="00A06CB5">
      <w:pPr>
        <w:rPr>
          <w:sz w:val="20"/>
          <w:szCs w:val="20"/>
        </w:rPr>
      </w:pPr>
      <w:r>
        <w:rPr>
          <w:sz w:val="20"/>
          <w:szCs w:val="20"/>
        </w:rPr>
        <w:t xml:space="preserve">(C) </w:t>
      </w:r>
      <w:r w:rsidR="00212B72" w:rsidRPr="00986759">
        <w:rPr>
          <w:sz w:val="20"/>
          <w:szCs w:val="20"/>
        </w:rPr>
        <w:t>Childhood obesity</w:t>
      </w:r>
      <w:r w:rsidR="00F407FE">
        <w:rPr>
          <w:sz w:val="20"/>
          <w:szCs w:val="20"/>
        </w:rPr>
        <w:t xml:space="preserve"> </w:t>
      </w:r>
    </w:p>
    <w:p w14:paraId="12A7FC52" w14:textId="3CF5D06E" w:rsidR="0070606B" w:rsidRPr="00986759" w:rsidRDefault="00F407FE" w:rsidP="00A06CB5">
      <w:r>
        <w:rPr>
          <w:noProof/>
          <w:lang w:val="en-GB" w:eastAsia="en-GB"/>
        </w:rPr>
        <w:drawing>
          <wp:inline distT="0" distB="0" distL="0" distR="0" wp14:anchorId="0461588C" wp14:editId="432AEFA0">
            <wp:extent cx="6303742" cy="411027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689" cy="4110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85BC0" w14:textId="5E7BF410" w:rsidR="00212B72" w:rsidRPr="00986759" w:rsidRDefault="00A06CB5" w:rsidP="00A06CB5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(D) </w:t>
      </w:r>
      <w:r w:rsidR="00212B72" w:rsidRPr="00986759">
        <w:rPr>
          <w:sz w:val="20"/>
          <w:szCs w:val="20"/>
        </w:rPr>
        <w:t xml:space="preserve">Birth weight </w:t>
      </w:r>
    </w:p>
    <w:p w14:paraId="2F2FBA14" w14:textId="6331A80C" w:rsidR="0070606B" w:rsidRPr="00986759" w:rsidRDefault="00F407FE" w:rsidP="00A06CB5">
      <w:r>
        <w:rPr>
          <w:noProof/>
          <w:lang w:val="en-GB" w:eastAsia="en-GB"/>
        </w:rPr>
        <w:drawing>
          <wp:inline distT="0" distB="0" distL="0" distR="0" wp14:anchorId="59070B87" wp14:editId="47812ADB">
            <wp:extent cx="6359282" cy="4146488"/>
            <wp:effectExtent l="0" t="0" r="381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9071" cy="414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DCB47" w14:textId="2C34C773" w:rsidR="00C30D53" w:rsidRPr="00986759" w:rsidRDefault="00C30D53" w:rsidP="00A06CB5">
      <w:r w:rsidRPr="00986759">
        <w:br w:type="page"/>
      </w:r>
    </w:p>
    <w:p w14:paraId="652B7638" w14:textId="70F6E4FA" w:rsidR="00C30D53" w:rsidRPr="00164BD0" w:rsidRDefault="00C30D53" w:rsidP="006E2217">
      <w:pPr>
        <w:ind w:left="567" w:hanging="567"/>
        <w:rPr>
          <w:b/>
        </w:rPr>
      </w:pPr>
      <w:r w:rsidRPr="00164BD0">
        <w:rPr>
          <w:b/>
        </w:rPr>
        <w:lastRenderedPageBreak/>
        <w:t xml:space="preserve">Supplementary Table 1: Effect size </w:t>
      </w:r>
      <w:r w:rsidR="00B417B2">
        <w:rPr>
          <w:b/>
        </w:rPr>
        <w:t>and standard error for each</w:t>
      </w:r>
      <w:r w:rsidRPr="00164BD0">
        <w:rPr>
          <w:b/>
        </w:rPr>
        <w:t xml:space="preserve"> adiposity trait and CRC risk </w:t>
      </w:r>
      <w:r w:rsidR="00B417B2">
        <w:rPr>
          <w:b/>
        </w:rPr>
        <w:t>for</w:t>
      </w:r>
      <w:r w:rsidRPr="00164BD0">
        <w:rPr>
          <w:b/>
        </w:rPr>
        <w:t xml:space="preserve"> SNPs used as instrumental variables.</w:t>
      </w:r>
    </w:p>
    <w:p w14:paraId="322EA580" w14:textId="77777777" w:rsidR="003342C6" w:rsidRPr="00986759" w:rsidRDefault="003342C6" w:rsidP="00A06CB5"/>
    <w:p w14:paraId="4E066DBB" w14:textId="42D55DEC" w:rsidR="00212B72" w:rsidRPr="00986759" w:rsidRDefault="00A06CB5" w:rsidP="00A06CB5">
      <w:pPr>
        <w:rPr>
          <w:sz w:val="20"/>
          <w:szCs w:val="20"/>
        </w:rPr>
      </w:pPr>
      <w:r>
        <w:rPr>
          <w:sz w:val="20"/>
          <w:szCs w:val="20"/>
        </w:rPr>
        <w:t xml:space="preserve">(A) </w:t>
      </w:r>
      <w:r w:rsidR="00212B72" w:rsidRPr="00986759">
        <w:rPr>
          <w:sz w:val="20"/>
          <w:szCs w:val="20"/>
        </w:rPr>
        <w:t>Adult body-mass index (BMI)</w:t>
      </w:r>
    </w:p>
    <w:p w14:paraId="49C2F7E4" w14:textId="77777777" w:rsidR="005B3C4B" w:rsidRPr="00986759" w:rsidRDefault="005B3C4B" w:rsidP="00A06CB5"/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732"/>
        <w:gridCol w:w="825"/>
        <w:gridCol w:w="878"/>
        <w:gridCol w:w="824"/>
        <w:gridCol w:w="1271"/>
        <w:gridCol w:w="732"/>
        <w:gridCol w:w="825"/>
        <w:gridCol w:w="988"/>
        <w:gridCol w:w="824"/>
      </w:tblGrid>
      <w:tr w:rsidR="00164BD0" w:rsidRPr="00986759" w14:paraId="236E3CCE" w14:textId="32808C59" w:rsidTr="00CA0345">
        <w:trPr>
          <w:trHeight w:hRule="exact" w:val="11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EE007E" w14:textId="77777777" w:rsidR="00164BD0" w:rsidRPr="00986759" w:rsidRDefault="00164BD0" w:rsidP="00CA034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95C0DB" w14:textId="77777777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128F2C2" w14:textId="77777777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147EA8" w14:textId="76A55E8B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3CABE3" w14:textId="77777777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4BB87D" w14:textId="5BD57029" w:rsidR="00164BD0" w:rsidRPr="00986759" w:rsidRDefault="00164BD0" w:rsidP="00CA034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F17BDD" w14:textId="77777777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811C507" w14:textId="77777777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2988B5" w14:textId="03F56434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894F7B8" w14:textId="77777777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245CB6" w:rsidRPr="00986759" w14:paraId="2AC99651" w14:textId="55F008F6" w:rsidTr="00CA034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9642D" w14:textId="77777777" w:rsidR="00245CB6" w:rsidRPr="00986759" w:rsidRDefault="00245CB6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4DDC4" w14:textId="6E4191B7" w:rsidR="00245CB6" w:rsidRPr="00986759" w:rsidRDefault="00245CB6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MI ß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7F91E1" w14:textId="7AC13445" w:rsidR="00245CB6" w:rsidRPr="00986759" w:rsidRDefault="00245CB6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MI 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C6802" w14:textId="5AF5C47B" w:rsidR="00245CB6" w:rsidRPr="00986759" w:rsidRDefault="00245CB6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RC ß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4AD2A3" w14:textId="60FF4528" w:rsidR="00245CB6" w:rsidRPr="00986759" w:rsidRDefault="00245CB6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RC 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2ECE9C" w14:textId="009AF8E3" w:rsidR="00245CB6" w:rsidRPr="00986759" w:rsidRDefault="00245CB6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90982" w14:textId="11B6DB61" w:rsidR="00245CB6" w:rsidRPr="00986759" w:rsidRDefault="00245CB6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MI ß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4E7E24" w14:textId="2F0ADAA0" w:rsidR="00245CB6" w:rsidRPr="00986759" w:rsidRDefault="00245CB6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MI 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E9652" w14:textId="06F9EACE" w:rsidR="00245CB6" w:rsidRPr="00986759" w:rsidRDefault="00245CB6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RC ß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94AB44" w14:textId="3CB18687" w:rsidR="00245CB6" w:rsidRPr="00986759" w:rsidRDefault="00245CB6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RC SE</w:t>
            </w:r>
          </w:p>
        </w:tc>
      </w:tr>
      <w:tr w:rsidR="00164BD0" w:rsidRPr="00986759" w14:paraId="6BE86F6D" w14:textId="067B511C" w:rsidTr="00CA0345">
        <w:trPr>
          <w:trHeight w:hRule="exact" w:val="11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62B1" w14:textId="77777777" w:rsidR="00164BD0" w:rsidRPr="00986759" w:rsidRDefault="00164BD0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DBCA" w14:textId="77777777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C3A22ED" w14:textId="77777777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DD22" w14:textId="360C2D7F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CADA0" w14:textId="77777777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017E" w14:textId="557F9D91" w:rsidR="00164BD0" w:rsidRPr="00986759" w:rsidRDefault="00164BD0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3C0E" w14:textId="77777777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16F1FC3" w14:textId="77777777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B389" w14:textId="1B4A0359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3E346F5" w14:textId="77777777" w:rsidR="00164BD0" w:rsidRPr="00986759" w:rsidRDefault="00164BD0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A0345" w:rsidRPr="00986759" w14:paraId="2D41A11D" w14:textId="01261028" w:rsidTr="00CA034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8E93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65671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7F7B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52A644" w14:textId="3CFEE711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88F8" w14:textId="2D5AA40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659C01" w14:textId="15FCD7AA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7288" w14:textId="162DA6D3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79031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761D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E557EE" w14:textId="0572E37E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24E7" w14:textId="1F2238A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467845" w14:textId="3E2B9AC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CA0345" w:rsidRPr="00986759" w14:paraId="4DE50567" w14:textId="2680A937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E9E4A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3021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B6509" w14:textId="4189074D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0" w:type="auto"/>
            <w:vAlign w:val="center"/>
          </w:tcPr>
          <w:p w14:paraId="062AFD5B" w14:textId="19F34ED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FD02D" w14:textId="42C12165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955E3E0" w14:textId="1FEA458A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3A3E" w14:textId="051ECAC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0132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14BF1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0" w:type="auto"/>
            <w:vAlign w:val="center"/>
          </w:tcPr>
          <w:p w14:paraId="108ED5B8" w14:textId="238E1C2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B3A37" w14:textId="3F6B404E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0" w:type="auto"/>
            <w:vAlign w:val="center"/>
          </w:tcPr>
          <w:p w14:paraId="30E86029" w14:textId="29DE61F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4</w:t>
            </w:r>
          </w:p>
        </w:tc>
      </w:tr>
      <w:tr w:rsidR="00CA0345" w:rsidRPr="00986759" w14:paraId="6F288AE4" w14:textId="5DBDD76D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D2DD0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0938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365E5" w14:textId="40E9F4BB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0" w:type="auto"/>
            <w:vAlign w:val="center"/>
          </w:tcPr>
          <w:p w14:paraId="344AF914" w14:textId="26247BE1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8DA28" w14:textId="3A46417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11753B" w14:textId="797A7C1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13D0" w14:textId="3F13C8F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7094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2DFF7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0" w:type="auto"/>
            <w:vAlign w:val="center"/>
          </w:tcPr>
          <w:p w14:paraId="5023365E" w14:textId="1DDA298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6D28E" w14:textId="52A99E1A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0" w:type="auto"/>
            <w:vAlign w:val="center"/>
          </w:tcPr>
          <w:p w14:paraId="56FE6094" w14:textId="53623DF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CA0345" w:rsidRPr="00986759" w14:paraId="0DAC810E" w14:textId="77CBE62E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54FF5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543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918B0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0" w:type="auto"/>
            <w:vAlign w:val="center"/>
          </w:tcPr>
          <w:p w14:paraId="7ADAA68B" w14:textId="60B11E2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4D1A3" w14:textId="3B425599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2B0A57" w14:textId="6AF8ABEB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13F3" w14:textId="39CB5FE8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7599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9162C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0" w:type="auto"/>
            <w:vAlign w:val="center"/>
          </w:tcPr>
          <w:p w14:paraId="29210743" w14:textId="55771BF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483AE" w14:textId="71E995B4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86</w:t>
            </w:r>
          </w:p>
        </w:tc>
        <w:tc>
          <w:tcPr>
            <w:tcW w:w="0" w:type="auto"/>
            <w:vAlign w:val="center"/>
          </w:tcPr>
          <w:p w14:paraId="644A5970" w14:textId="7AF00DC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A0345" w:rsidRPr="00986759" w14:paraId="16E400A0" w14:textId="1355F8BA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FBD92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2207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84873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0" w:type="auto"/>
            <w:vAlign w:val="center"/>
          </w:tcPr>
          <w:p w14:paraId="398E2E7B" w14:textId="05DFDACD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06FBE" w14:textId="31342C24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A8B274" w14:textId="60E83D8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B18D" w14:textId="70389B3F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2365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74CC7" w14:textId="2C88BF8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vAlign w:val="center"/>
          </w:tcPr>
          <w:p w14:paraId="3DE8CE4C" w14:textId="5577E3D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97756" w14:textId="73206C54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32</w:t>
            </w:r>
          </w:p>
        </w:tc>
        <w:tc>
          <w:tcPr>
            <w:tcW w:w="0" w:type="auto"/>
            <w:vAlign w:val="center"/>
          </w:tcPr>
          <w:p w14:paraId="6433C5A5" w14:textId="664CD44B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A0345" w:rsidRPr="00986759" w14:paraId="68AD1A5D" w14:textId="31322F1F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8C08F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1030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FFDE6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0" w:type="auto"/>
            <w:vAlign w:val="center"/>
          </w:tcPr>
          <w:p w14:paraId="12ACA48A" w14:textId="77D9A94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C3320" w14:textId="1E99F08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40F1B4" w14:textId="488E025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32E9" w14:textId="50D2DBA4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2820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7D7C8" w14:textId="1528A11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vAlign w:val="center"/>
          </w:tcPr>
          <w:p w14:paraId="3A416FCB" w14:textId="736C692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DE3E9" w14:textId="273F162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0" w:type="auto"/>
            <w:vAlign w:val="center"/>
          </w:tcPr>
          <w:p w14:paraId="6D468C7B" w14:textId="2C79350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</w:tr>
      <w:tr w:rsidR="00CA0345" w:rsidRPr="00986759" w14:paraId="6670C290" w14:textId="46882AD1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94EE1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3101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3F98F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0" w:type="auto"/>
            <w:vAlign w:val="center"/>
          </w:tcPr>
          <w:p w14:paraId="65BB4E4C" w14:textId="743F516B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9CB66" w14:textId="0430F889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B59586" w14:textId="0AFCC5A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E9D7" w14:textId="0A85590A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2885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39227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vAlign w:val="center"/>
          </w:tcPr>
          <w:p w14:paraId="441EBC25" w14:textId="210BB46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AD315" w14:textId="7B6A9D3A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0" w:type="auto"/>
            <w:vAlign w:val="center"/>
          </w:tcPr>
          <w:p w14:paraId="70DF6F8F" w14:textId="40F37FEB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1</w:t>
            </w:r>
          </w:p>
        </w:tc>
      </w:tr>
      <w:tr w:rsidR="00CA0345" w:rsidRPr="00986759" w14:paraId="6FF5A3B5" w14:textId="46C7C6C5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50AC6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7138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AF618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0" w:type="auto"/>
            <w:vAlign w:val="center"/>
          </w:tcPr>
          <w:p w14:paraId="6B381F8D" w14:textId="3C236D3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FB7FC" w14:textId="5DB7B21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F9214A" w14:textId="1E388AA4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FA0B" w14:textId="2935F4B2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6851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23405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0" w:type="auto"/>
            <w:vAlign w:val="center"/>
          </w:tcPr>
          <w:p w14:paraId="1E94D31B" w14:textId="59155B3D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25AE4" w14:textId="6A24BDDE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0" w:type="auto"/>
            <w:vAlign w:val="center"/>
          </w:tcPr>
          <w:p w14:paraId="79215D23" w14:textId="587F2D51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A0345" w:rsidRPr="00986759" w14:paraId="2EE50B9D" w14:textId="0FFF054C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65083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0182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B91DF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0" w:type="auto"/>
            <w:vAlign w:val="center"/>
          </w:tcPr>
          <w:p w14:paraId="46AA17C7" w14:textId="362257E9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80183" w14:textId="631F667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42489B" w14:textId="7A2B74AA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CED6" w14:textId="117ED872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167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1D62F" w14:textId="52B8E3A5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vAlign w:val="center"/>
          </w:tcPr>
          <w:p w14:paraId="3BD19412" w14:textId="235A225B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2BF63" w14:textId="4E736409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084</w:t>
            </w:r>
          </w:p>
        </w:tc>
        <w:tc>
          <w:tcPr>
            <w:tcW w:w="0" w:type="auto"/>
            <w:vAlign w:val="center"/>
          </w:tcPr>
          <w:p w14:paraId="457AF892" w14:textId="21FA5930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</w:tr>
      <w:tr w:rsidR="00CA0345" w:rsidRPr="00986759" w14:paraId="22A771C3" w14:textId="199EC937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B46ED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3888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CB11C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0" w:type="auto"/>
            <w:vAlign w:val="center"/>
          </w:tcPr>
          <w:p w14:paraId="0722CF35" w14:textId="5E935990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37629" w14:textId="065F0A8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326EA1" w14:textId="70279BB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C775" w14:textId="6BE84F2D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7587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88EB2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0" w:type="auto"/>
            <w:vAlign w:val="center"/>
          </w:tcPr>
          <w:p w14:paraId="5D90DCF1" w14:textId="53E4C5D0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72F89" w14:textId="722A587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0" w:type="auto"/>
            <w:vAlign w:val="center"/>
          </w:tcPr>
          <w:p w14:paraId="7B9A0417" w14:textId="1C3C5B55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A0345" w:rsidRPr="00986759" w14:paraId="04553721" w14:textId="5E9BE0A3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41B43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516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68F83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0" w:type="auto"/>
            <w:vAlign w:val="center"/>
          </w:tcPr>
          <w:p w14:paraId="410B0864" w14:textId="55DFD3E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C7AF1" w14:textId="5D73DDA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1BDABD9" w14:textId="3A8D7BF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4E09" w14:textId="0BCAE4F1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928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F8AFC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0" w:type="auto"/>
            <w:vAlign w:val="center"/>
          </w:tcPr>
          <w:p w14:paraId="4FF16B65" w14:textId="0A85A4B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3A59C" w14:textId="1978F23A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18</w:t>
            </w:r>
          </w:p>
        </w:tc>
        <w:tc>
          <w:tcPr>
            <w:tcW w:w="0" w:type="auto"/>
            <w:vAlign w:val="center"/>
          </w:tcPr>
          <w:p w14:paraId="1D05B7D7" w14:textId="52889E00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</w:tr>
      <w:tr w:rsidR="00CA0345" w:rsidRPr="00986759" w14:paraId="08E792E3" w14:textId="7F6A78C9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09E37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2446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28AC8" w14:textId="6A5E8904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0" w:type="auto"/>
            <w:vAlign w:val="center"/>
          </w:tcPr>
          <w:p w14:paraId="41A84A45" w14:textId="06D263E0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2FC96" w14:textId="5F4DAB0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CD1EE6D" w14:textId="60DAA83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EFD7" w14:textId="64766372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9925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DF3EF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0" w:type="auto"/>
            <w:vAlign w:val="center"/>
          </w:tcPr>
          <w:p w14:paraId="6FA1D4B3" w14:textId="440CC66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3CFCC" w14:textId="7BB1D0BD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26</w:t>
            </w:r>
          </w:p>
        </w:tc>
        <w:tc>
          <w:tcPr>
            <w:tcW w:w="0" w:type="auto"/>
            <w:vAlign w:val="center"/>
          </w:tcPr>
          <w:p w14:paraId="32A8B460" w14:textId="5E2242D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CA0345" w:rsidRPr="00986759" w14:paraId="3EA173B8" w14:textId="0D1C9C5F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AD6C6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2287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E2845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0" w:type="auto"/>
            <w:vAlign w:val="center"/>
          </w:tcPr>
          <w:p w14:paraId="67B0A6BC" w14:textId="504E3901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BBDB3" w14:textId="70362184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48CE14B" w14:textId="3F756515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65AE" w14:textId="0CB48632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1126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E7C08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vAlign w:val="center"/>
          </w:tcPr>
          <w:p w14:paraId="2A53A822" w14:textId="3923AFDD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9251D" w14:textId="2E69C26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0" w:type="auto"/>
            <w:vAlign w:val="center"/>
          </w:tcPr>
          <w:p w14:paraId="1DA7A5A8" w14:textId="636AE79A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</w:tr>
      <w:tr w:rsidR="00CA0345" w:rsidRPr="00986759" w14:paraId="73B158ED" w14:textId="438AD9E6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13DCC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6951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CA0CA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0" w:type="auto"/>
            <w:vAlign w:val="center"/>
          </w:tcPr>
          <w:p w14:paraId="3E5CD18B" w14:textId="63EDB0C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12B84" w14:textId="7EF955C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2F5523B" w14:textId="15B3BB8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4164" w14:textId="2BABA568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2650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C7C63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vAlign w:val="center"/>
          </w:tcPr>
          <w:p w14:paraId="716CD945" w14:textId="291E7A5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C9A89" w14:textId="6665FB7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0" w:type="auto"/>
            <w:vAlign w:val="center"/>
          </w:tcPr>
          <w:p w14:paraId="40D62B6A" w14:textId="1743F350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A0345" w:rsidRPr="00986759" w14:paraId="7AA93D04" w14:textId="734C59B2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D7029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3817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4BCAC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0" w:type="auto"/>
            <w:vAlign w:val="center"/>
          </w:tcPr>
          <w:p w14:paraId="602F1CBE" w14:textId="30A3C53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6DBFD" w14:textId="09DF8CF4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DA461B5" w14:textId="2B2F2A21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5A05" w14:textId="48609E44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6804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434E1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0" w:type="auto"/>
            <w:vAlign w:val="center"/>
          </w:tcPr>
          <w:p w14:paraId="3C15BA01" w14:textId="11483945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D6504" w14:textId="77D8327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35</w:t>
            </w:r>
          </w:p>
        </w:tc>
        <w:tc>
          <w:tcPr>
            <w:tcW w:w="0" w:type="auto"/>
            <w:vAlign w:val="center"/>
          </w:tcPr>
          <w:p w14:paraId="5319F9D9" w14:textId="24D9FAE9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A0345" w:rsidRPr="00986759" w14:paraId="3879A222" w14:textId="2692E129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6B851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2112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9CAA0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0" w:type="auto"/>
            <w:vAlign w:val="center"/>
          </w:tcPr>
          <w:p w14:paraId="4F8C4D59" w14:textId="15D0CF2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F35BC" w14:textId="0A6E9665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746A2AA" w14:textId="4B6FEAE9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76CB" w14:textId="66452FC6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4740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30936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0" w:type="auto"/>
            <w:vAlign w:val="center"/>
          </w:tcPr>
          <w:p w14:paraId="5A9BE1A6" w14:textId="1AC9C17E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530B0" w14:textId="288D950D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69</w:t>
            </w:r>
          </w:p>
        </w:tc>
        <w:tc>
          <w:tcPr>
            <w:tcW w:w="0" w:type="auto"/>
            <w:vAlign w:val="center"/>
          </w:tcPr>
          <w:p w14:paraId="6BD4A7E0" w14:textId="597B94F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2</w:t>
            </w:r>
          </w:p>
        </w:tc>
      </w:tr>
      <w:tr w:rsidR="00CA0345" w:rsidRPr="00986759" w14:paraId="4FD70777" w14:textId="58392F3D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DD628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2566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D9446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0" w:type="auto"/>
            <w:vAlign w:val="center"/>
          </w:tcPr>
          <w:p w14:paraId="5533BD96" w14:textId="06A7E9A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E0FCD" w14:textId="54803310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B558A1E" w14:textId="1F93CBF5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2B86" w14:textId="3BDAFE2B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3191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F9DDB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0" w:type="auto"/>
            <w:vAlign w:val="center"/>
          </w:tcPr>
          <w:p w14:paraId="29599E53" w14:textId="4910C5CE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79CCC" w14:textId="292C738D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33</w:t>
            </w:r>
          </w:p>
        </w:tc>
        <w:tc>
          <w:tcPr>
            <w:tcW w:w="0" w:type="auto"/>
            <w:vAlign w:val="center"/>
          </w:tcPr>
          <w:p w14:paraId="24D62289" w14:textId="750F674D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A0345" w:rsidRPr="00986759" w14:paraId="2A008655" w14:textId="45F7A069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63368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3810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EC1B9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0" w:type="auto"/>
            <w:vAlign w:val="center"/>
          </w:tcPr>
          <w:p w14:paraId="4F75C439" w14:textId="72BB8761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A9EBD" w14:textId="3CFCF5FD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67D573C" w14:textId="04042B4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8BE7" w14:textId="7BA07A36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3736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C158D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0" w:type="auto"/>
            <w:vAlign w:val="center"/>
          </w:tcPr>
          <w:p w14:paraId="32506D97" w14:textId="2381512B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3AD00" w14:textId="6E1B8F2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57</w:t>
            </w:r>
          </w:p>
        </w:tc>
        <w:tc>
          <w:tcPr>
            <w:tcW w:w="0" w:type="auto"/>
            <w:vAlign w:val="center"/>
          </w:tcPr>
          <w:p w14:paraId="47D1B04A" w14:textId="6AFAFA6B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9</w:t>
            </w:r>
          </w:p>
        </w:tc>
      </w:tr>
      <w:tr w:rsidR="00CA0345" w:rsidRPr="00986759" w14:paraId="39F0CD17" w14:textId="5264E00C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E4098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7141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0FFA2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0" w:type="auto"/>
            <w:vAlign w:val="center"/>
          </w:tcPr>
          <w:p w14:paraId="32E0E264" w14:textId="1F457AAB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B996F" w14:textId="73F5AC5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EE6F7BF" w14:textId="2EFD2241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F7EA" w14:textId="21888F1C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7001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89583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0" w:type="auto"/>
            <w:vAlign w:val="center"/>
          </w:tcPr>
          <w:p w14:paraId="6FFEE2BF" w14:textId="3313B69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CA3B3" w14:textId="52891531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0" w:type="auto"/>
            <w:vAlign w:val="center"/>
          </w:tcPr>
          <w:p w14:paraId="02F40C0C" w14:textId="3965C80B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</w:tr>
      <w:tr w:rsidR="00CA0345" w:rsidRPr="00986759" w14:paraId="7A98F7EB" w14:textId="677EDA1C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8B4A3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3078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6B46C" w14:textId="47BB4B8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0" w:type="auto"/>
            <w:vAlign w:val="center"/>
          </w:tcPr>
          <w:p w14:paraId="2B3D4BDE" w14:textId="477FB149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45997" w14:textId="7859E1ED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D06DDD6" w14:textId="4017DAD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E532" w14:textId="4DBB144E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1191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EAC5F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0" w:type="auto"/>
            <w:vAlign w:val="center"/>
          </w:tcPr>
          <w:p w14:paraId="5FE9F235" w14:textId="16507BC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78012" w14:textId="204DB37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024</w:t>
            </w:r>
          </w:p>
        </w:tc>
        <w:tc>
          <w:tcPr>
            <w:tcW w:w="0" w:type="auto"/>
            <w:vAlign w:val="center"/>
          </w:tcPr>
          <w:p w14:paraId="08825565" w14:textId="10B81A80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A0345" w:rsidRPr="00986759" w14:paraId="1984BB02" w14:textId="0B12B96B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BFA37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0968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AF5F6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0" w:type="auto"/>
            <w:vAlign w:val="center"/>
          </w:tcPr>
          <w:p w14:paraId="785DFDE9" w14:textId="08C11C15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A9A04" w14:textId="6994466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731A5A" w14:textId="6E32A7DE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2F0A" w14:textId="2B792AFE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528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09D8D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0" w:type="auto"/>
            <w:vAlign w:val="center"/>
          </w:tcPr>
          <w:p w14:paraId="1BF98CD1" w14:textId="28A9284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8FB11" w14:textId="2CFDB445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20</w:t>
            </w:r>
          </w:p>
        </w:tc>
        <w:tc>
          <w:tcPr>
            <w:tcW w:w="0" w:type="auto"/>
            <w:vAlign w:val="center"/>
          </w:tcPr>
          <w:p w14:paraId="685FFA69" w14:textId="01DD6570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</w:tr>
      <w:tr w:rsidR="00CA0345" w:rsidRPr="00986759" w14:paraId="20047AEE" w14:textId="4516855B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6EAB6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7024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6F752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0" w:type="auto"/>
            <w:vAlign w:val="center"/>
          </w:tcPr>
          <w:p w14:paraId="415338AA" w14:textId="735F0DF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AEF43" w14:textId="48E2D6B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D46908F" w14:textId="285ED9F9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BB72" w14:textId="74C6E4DB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0009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90A04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0" w:type="auto"/>
            <w:vAlign w:val="center"/>
          </w:tcPr>
          <w:p w14:paraId="2B1D12D7" w14:textId="7C7A30D5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1E9D5" w14:textId="4F9BE7EB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93</w:t>
            </w:r>
          </w:p>
        </w:tc>
        <w:tc>
          <w:tcPr>
            <w:tcW w:w="0" w:type="auto"/>
            <w:vAlign w:val="center"/>
          </w:tcPr>
          <w:p w14:paraId="0C06CD87" w14:textId="2589315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CA0345" w:rsidRPr="00986759" w14:paraId="2A4B8181" w14:textId="7C0762DF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CBB2D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2429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58876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0" w:type="auto"/>
            <w:vAlign w:val="center"/>
          </w:tcPr>
          <w:p w14:paraId="2B923870" w14:textId="20A6DF39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0EBE8" w14:textId="30B1AEF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E539AEB" w14:textId="59DCF5B4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29B3" w14:textId="6724801C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2033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7B323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0" w:type="auto"/>
            <w:vAlign w:val="center"/>
          </w:tcPr>
          <w:p w14:paraId="67255C40" w14:textId="76B058CE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009F9" w14:textId="15688E3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0" w:type="auto"/>
            <w:vAlign w:val="center"/>
          </w:tcPr>
          <w:p w14:paraId="4268F302" w14:textId="1B376EB1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A0345" w:rsidRPr="00986759" w14:paraId="2EABF6E6" w14:textId="4F3F6014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408DB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3107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48EF9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0" w:type="auto"/>
            <w:vAlign w:val="center"/>
          </w:tcPr>
          <w:p w14:paraId="473A36B6" w14:textId="3CCE4D2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DE95C" w14:textId="238BDA1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1C5028B" w14:textId="0CCAE8D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2E7B" w14:textId="686B2706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1583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A3081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0" w:type="auto"/>
            <w:vAlign w:val="center"/>
          </w:tcPr>
          <w:p w14:paraId="7FF60238" w14:textId="664BD995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3763E" w14:textId="1F50F5E5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0" w:type="auto"/>
            <w:vAlign w:val="center"/>
          </w:tcPr>
          <w:p w14:paraId="4D55BCA0" w14:textId="389E45BB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</w:tr>
      <w:tr w:rsidR="00CA0345" w:rsidRPr="00986759" w14:paraId="56758C95" w14:textId="6D322C66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BAF3F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1165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EC7A0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0" w:type="auto"/>
            <w:vAlign w:val="center"/>
          </w:tcPr>
          <w:p w14:paraId="20D3F071" w14:textId="5173650E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D0064" w14:textId="1F51D13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0CA678" w14:textId="5F53298A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F02B" w14:textId="2DFF87E2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9400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E7491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0" w:type="auto"/>
            <w:vAlign w:val="center"/>
          </w:tcPr>
          <w:p w14:paraId="311C382B" w14:textId="06E727F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ABB70" w14:textId="1BC008B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0" w:type="auto"/>
            <w:vAlign w:val="center"/>
          </w:tcPr>
          <w:p w14:paraId="38DE42EF" w14:textId="2AE5F11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A0345" w:rsidRPr="00986759" w14:paraId="4896E8CB" w14:textId="41BAAAA8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F023F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7405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62E16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0" w:type="auto"/>
            <w:vAlign w:val="center"/>
          </w:tcPr>
          <w:p w14:paraId="2BB8DD7F" w14:textId="52F89C4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2DDEE" w14:textId="7DBBE12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0F5AA5" w14:textId="146D7E2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C86D" w14:textId="635B1A5D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0733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DFD0D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0" w:type="auto"/>
            <w:vAlign w:val="center"/>
          </w:tcPr>
          <w:p w14:paraId="76700954" w14:textId="6CF5B5E0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1B484" w14:textId="22A3869D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33</w:t>
            </w:r>
          </w:p>
        </w:tc>
        <w:tc>
          <w:tcPr>
            <w:tcW w:w="0" w:type="auto"/>
            <w:vAlign w:val="center"/>
          </w:tcPr>
          <w:p w14:paraId="3131D516" w14:textId="525E2D15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A0345" w:rsidRPr="00986759" w14:paraId="58EAE2D1" w14:textId="5FC86F9A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DA077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016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1E492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0" w:type="auto"/>
            <w:vAlign w:val="center"/>
          </w:tcPr>
          <w:p w14:paraId="63BAC7A5" w14:textId="269059F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AB219" w14:textId="6E162C9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0EBC3C" w14:textId="478CA08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22A0" w14:textId="1D154542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1688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04126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0" w:type="auto"/>
            <w:vAlign w:val="center"/>
          </w:tcPr>
          <w:p w14:paraId="2790FED7" w14:textId="294F4F95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00D4C" w14:textId="4322C29E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25</w:t>
            </w:r>
          </w:p>
        </w:tc>
        <w:tc>
          <w:tcPr>
            <w:tcW w:w="0" w:type="auto"/>
            <w:vAlign w:val="center"/>
          </w:tcPr>
          <w:p w14:paraId="276E5325" w14:textId="01F46DE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3</w:t>
            </w:r>
          </w:p>
        </w:tc>
      </w:tr>
      <w:tr w:rsidR="00CA0345" w:rsidRPr="00986759" w14:paraId="139B5768" w14:textId="4E787102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C6456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4256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20D1C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vAlign w:val="center"/>
          </w:tcPr>
          <w:p w14:paraId="3ACC46F2" w14:textId="0AD80A1D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DCB29" w14:textId="0F89F6C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2DDA716" w14:textId="78F6AA5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8B28" w14:textId="545819AB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1057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25E43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0" w:type="auto"/>
            <w:vAlign w:val="center"/>
          </w:tcPr>
          <w:p w14:paraId="494E5244" w14:textId="62ACCEA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71D49" w14:textId="008D56FA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0" w:type="auto"/>
            <w:vAlign w:val="center"/>
          </w:tcPr>
          <w:p w14:paraId="7D9426E6" w14:textId="1928E04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4</w:t>
            </w:r>
          </w:p>
        </w:tc>
      </w:tr>
      <w:tr w:rsidR="00CA0345" w:rsidRPr="00986759" w14:paraId="23B5E1CD" w14:textId="37A54934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4FB1C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2401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24235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vAlign w:val="center"/>
          </w:tcPr>
          <w:p w14:paraId="78271663" w14:textId="1D08A28D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2A759" w14:textId="49CA7CEB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4709AD1" w14:textId="29F1A2E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CEBC" w14:textId="1C5FDB66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1727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9CE1F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0" w:type="auto"/>
            <w:vAlign w:val="center"/>
          </w:tcPr>
          <w:p w14:paraId="6F3AFC27" w14:textId="1A81FB5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57492" w14:textId="5CB6E34E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0" w:type="auto"/>
            <w:vAlign w:val="center"/>
          </w:tcPr>
          <w:p w14:paraId="5AF62F46" w14:textId="5030E7D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A0345" w:rsidRPr="00986759" w14:paraId="50863CDD" w14:textId="31807309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44A5F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205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5CA46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0" w:type="auto"/>
            <w:vAlign w:val="center"/>
          </w:tcPr>
          <w:p w14:paraId="335DB64C" w14:textId="6F50AE8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D95E7" w14:textId="0E92DE10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C9E45A" w14:textId="36031C8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9AC7" w14:textId="0EF017B3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3849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AB8A9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0" w:type="auto"/>
            <w:vAlign w:val="center"/>
          </w:tcPr>
          <w:p w14:paraId="202BFB9C" w14:textId="07935A4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AE23E" w14:textId="44E855A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0" w:type="auto"/>
            <w:vAlign w:val="center"/>
          </w:tcPr>
          <w:p w14:paraId="27C9FB9C" w14:textId="7F3A66EF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</w:tr>
      <w:tr w:rsidR="00CA0345" w:rsidRPr="00986759" w14:paraId="18787B93" w14:textId="0AC65343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9CA0B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2940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8E714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0" w:type="auto"/>
            <w:vAlign w:val="center"/>
          </w:tcPr>
          <w:p w14:paraId="59DDBD18" w14:textId="05451AF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5D75C" w14:textId="2D275B1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5859001" w14:textId="306B6CF9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D03F" w14:textId="7B4A1E9E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6477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8C2F9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0" w:type="auto"/>
            <w:vAlign w:val="center"/>
          </w:tcPr>
          <w:p w14:paraId="53476B9A" w14:textId="3AFAEEF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CAC3E" w14:textId="52604BC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0" w:type="auto"/>
            <w:vAlign w:val="center"/>
          </w:tcPr>
          <w:p w14:paraId="7574DEAB" w14:textId="7E8BE47E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6</w:t>
            </w:r>
          </w:p>
        </w:tc>
      </w:tr>
      <w:tr w:rsidR="00CA0345" w:rsidRPr="00986759" w14:paraId="6E0231F1" w14:textId="1F8F4234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980F5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1847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514F3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0" w:type="auto"/>
            <w:vAlign w:val="center"/>
          </w:tcPr>
          <w:p w14:paraId="2AAF4BD6" w14:textId="47280AA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16114" w14:textId="2AAC2FB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E6327E9" w14:textId="244049D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1BF2" w14:textId="4FF252E6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7899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B1164" w14:textId="1A020730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0" w:type="auto"/>
            <w:vAlign w:val="center"/>
          </w:tcPr>
          <w:p w14:paraId="421E42A9" w14:textId="47AE7B2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71A8B" w14:textId="75F7E52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26</w:t>
            </w:r>
          </w:p>
        </w:tc>
        <w:tc>
          <w:tcPr>
            <w:tcW w:w="0" w:type="auto"/>
            <w:vAlign w:val="center"/>
          </w:tcPr>
          <w:p w14:paraId="55EB96F0" w14:textId="57C9B7C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</w:tr>
      <w:tr w:rsidR="00CA0345" w:rsidRPr="00986759" w14:paraId="28E15E4C" w14:textId="4A0A4B0E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2D685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2075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CA2C7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0" w:type="auto"/>
            <w:vAlign w:val="center"/>
          </w:tcPr>
          <w:p w14:paraId="031EC3F1" w14:textId="662CDCB0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D8CCD" w14:textId="21FD07BE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28B3EB" w14:textId="515CF46D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6C84" w14:textId="5CFECDC4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2176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2C7D7" w14:textId="5ADA7289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vAlign w:val="center"/>
          </w:tcPr>
          <w:p w14:paraId="2190F54C" w14:textId="0BB6956E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94C4F" w14:textId="1DF02A3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27</w:t>
            </w:r>
          </w:p>
        </w:tc>
        <w:tc>
          <w:tcPr>
            <w:tcW w:w="0" w:type="auto"/>
            <w:vAlign w:val="center"/>
          </w:tcPr>
          <w:p w14:paraId="07EE3813" w14:textId="709C067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9</w:t>
            </w:r>
          </w:p>
        </w:tc>
      </w:tr>
      <w:tr w:rsidR="00CA0345" w:rsidRPr="00986759" w14:paraId="178D2181" w14:textId="58E9D82A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B5D27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2121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18F50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0" w:type="auto"/>
            <w:vAlign w:val="center"/>
          </w:tcPr>
          <w:p w14:paraId="6094CA39" w14:textId="621B451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3CA5A" w14:textId="4E4FA5B4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4FCDC7" w14:textId="7619CC1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B3D1" w14:textId="528AFE6F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2245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D1997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0" w:type="auto"/>
            <w:vAlign w:val="center"/>
          </w:tcPr>
          <w:p w14:paraId="34E567E2" w14:textId="768F5AC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B8654" w14:textId="511F329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0" w:type="auto"/>
            <w:vAlign w:val="center"/>
          </w:tcPr>
          <w:p w14:paraId="1E16A3FE" w14:textId="2CB0CD69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</w:tr>
      <w:tr w:rsidR="00CA0345" w:rsidRPr="00986759" w14:paraId="65F41EB7" w14:textId="659E0DDB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B154D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29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CF0BC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0" w:type="auto"/>
            <w:vAlign w:val="center"/>
          </w:tcPr>
          <w:p w14:paraId="07FABDC0" w14:textId="4B369EE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C13E4" w14:textId="471EE9C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C51EE8" w14:textId="56B78E0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097D" w14:textId="459622E2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7724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CDD52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0" w:type="auto"/>
            <w:vAlign w:val="center"/>
          </w:tcPr>
          <w:p w14:paraId="2842CBD0" w14:textId="749A5882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3759F" w14:textId="5FCF2171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65</w:t>
            </w:r>
          </w:p>
        </w:tc>
        <w:tc>
          <w:tcPr>
            <w:tcW w:w="0" w:type="auto"/>
            <w:vAlign w:val="center"/>
          </w:tcPr>
          <w:p w14:paraId="7B866871" w14:textId="15C5083E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5</w:t>
            </w:r>
          </w:p>
        </w:tc>
      </w:tr>
      <w:tr w:rsidR="00CA0345" w:rsidRPr="00986759" w14:paraId="4DA4BC3B" w14:textId="6E61A7BE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B3708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808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B24F8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0" w:type="auto"/>
            <w:vAlign w:val="center"/>
          </w:tcPr>
          <w:p w14:paraId="0863BBA3" w14:textId="097B076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6099E" w14:textId="394E3568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331F2E" w14:textId="5AD0B686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F633" w14:textId="443F65D9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7243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0C97C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0" w:type="auto"/>
            <w:vAlign w:val="center"/>
          </w:tcPr>
          <w:p w14:paraId="5F31EE40" w14:textId="604279B9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E746A" w14:textId="2591A349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42</w:t>
            </w:r>
          </w:p>
        </w:tc>
        <w:tc>
          <w:tcPr>
            <w:tcW w:w="0" w:type="auto"/>
            <w:vAlign w:val="center"/>
          </w:tcPr>
          <w:p w14:paraId="336D050F" w14:textId="42D9F6DC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</w:tr>
      <w:tr w:rsidR="00CA0345" w:rsidRPr="00986759" w14:paraId="33AE76C6" w14:textId="7867CC9D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60657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657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E0875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0" w:type="auto"/>
            <w:vAlign w:val="center"/>
          </w:tcPr>
          <w:p w14:paraId="398F6AA4" w14:textId="4FD8653E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7239C" w14:textId="7522226B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C17649" w14:textId="13F728EB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C680" w14:textId="77401062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2033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50A7F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0" w:type="auto"/>
            <w:vAlign w:val="center"/>
          </w:tcPr>
          <w:p w14:paraId="76990FFC" w14:textId="714489D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0767C" w14:textId="198DF91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65</w:t>
            </w:r>
          </w:p>
        </w:tc>
        <w:tc>
          <w:tcPr>
            <w:tcW w:w="0" w:type="auto"/>
            <w:vAlign w:val="center"/>
          </w:tcPr>
          <w:p w14:paraId="41219DC5" w14:textId="3EE0229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CA0345" w:rsidRPr="00986759" w14:paraId="0ADAA15B" w14:textId="41AE5646" w:rsidTr="00CA034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F49FE" w14:textId="77777777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2286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67ABA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0" w:type="auto"/>
            <w:vAlign w:val="center"/>
          </w:tcPr>
          <w:p w14:paraId="2F8324C0" w14:textId="3BB0DF6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F092A" w14:textId="4DFAF483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BE07394" w14:textId="0BE98AFA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A034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50B2" w14:textId="6BE3C3EE" w:rsidR="00CA0345" w:rsidRPr="00986759" w:rsidRDefault="00CA0345" w:rsidP="00CA034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79E98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5FCE7CA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C1690" w14:textId="69073EB0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8308EC0" w14:textId="77777777" w:rsidR="00CA0345" w:rsidRPr="00986759" w:rsidRDefault="00CA0345" w:rsidP="00CA034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7ACC583" w14:textId="77777777" w:rsidR="005B3C4B" w:rsidRDefault="005B3C4B" w:rsidP="00A06CB5"/>
    <w:p w14:paraId="59E134FD" w14:textId="77777777" w:rsidR="00164BD0" w:rsidRPr="00986759" w:rsidRDefault="00164BD0" w:rsidP="00A06CB5"/>
    <w:p w14:paraId="05FC923B" w14:textId="0E80ED8C" w:rsidR="00FE750B" w:rsidRDefault="00A06CB5" w:rsidP="00A06CB5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(B) </w:t>
      </w:r>
      <w:r w:rsidR="00212B72" w:rsidRPr="00986759">
        <w:rPr>
          <w:sz w:val="20"/>
          <w:szCs w:val="20"/>
        </w:rPr>
        <w:t>Adult waist-hip ratio (WHR)</w:t>
      </w:r>
    </w:p>
    <w:p w14:paraId="1DF7C4C6" w14:textId="77777777" w:rsidR="00164BD0" w:rsidRPr="00986759" w:rsidRDefault="00164BD0" w:rsidP="00A06CB5"/>
    <w:tbl>
      <w:tblPr>
        <w:tblW w:w="5437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1040"/>
        <w:gridCol w:w="1010"/>
        <w:gridCol w:w="1010"/>
        <w:gridCol w:w="1010"/>
      </w:tblGrid>
      <w:tr w:rsidR="00245CB6" w:rsidRPr="00986759" w14:paraId="00077D19" w14:textId="0BEBF39F" w:rsidTr="00245CB6">
        <w:trPr>
          <w:trHeight w:hRule="exact" w:val="113"/>
        </w:trPr>
        <w:tc>
          <w:tcPr>
            <w:tcW w:w="13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9C507D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C89631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14:paraId="578B55CA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23693EB" w14:textId="0D462879" w:rsidR="00245CB6" w:rsidRPr="00986759" w:rsidRDefault="00245CB6" w:rsidP="00A06CB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14:paraId="75EDDC8C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245CB6" w:rsidRPr="00986759" w14:paraId="17B3416C" w14:textId="4132DEA2" w:rsidTr="00245CB6">
        <w:trPr>
          <w:trHeight w:val="300"/>
        </w:trPr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97316" w14:textId="77777777" w:rsidR="00245CB6" w:rsidRPr="00986759" w:rsidRDefault="00245CB6" w:rsidP="00245CB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ID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10988" w14:textId="6D8F3FA7" w:rsidR="00245CB6" w:rsidRPr="00986759" w:rsidRDefault="00245CB6" w:rsidP="00245CB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HR ß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66FEAB2D" w14:textId="0BA01175" w:rsidR="00245CB6" w:rsidRPr="00986759" w:rsidRDefault="00245CB6" w:rsidP="00245CB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HR SE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76785" w14:textId="1013C747" w:rsidR="00245CB6" w:rsidRPr="00986759" w:rsidRDefault="00245CB6" w:rsidP="00245CB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RC ß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5793C0FF" w14:textId="61D0B9B8" w:rsidR="00245CB6" w:rsidRPr="00986759" w:rsidRDefault="00245CB6" w:rsidP="00245CB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RC SE</w:t>
            </w:r>
          </w:p>
        </w:tc>
      </w:tr>
      <w:tr w:rsidR="00245CB6" w:rsidRPr="00986759" w14:paraId="313C3AF3" w14:textId="5A5FCFCD" w:rsidTr="00245CB6">
        <w:trPr>
          <w:trHeight w:hRule="exact" w:val="113"/>
        </w:trPr>
        <w:tc>
          <w:tcPr>
            <w:tcW w:w="13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91EB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BB5D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14:paraId="54FD6FAE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B434" w14:textId="52F9D216" w:rsidR="00245CB6" w:rsidRPr="00986759" w:rsidRDefault="00245CB6" w:rsidP="00A06CB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14:paraId="28B3CB28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47E32" w:rsidRPr="00986759" w14:paraId="69FA2B57" w14:textId="77777777" w:rsidTr="006A136C">
        <w:trPr>
          <w:trHeight w:val="300"/>
        </w:trPr>
        <w:tc>
          <w:tcPr>
            <w:tcW w:w="13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3C53AE" w14:textId="732FCF41" w:rsidR="00C47E32" w:rsidRPr="006A136C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9491696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633AA4" w14:textId="6454D06D" w:rsidR="00C47E32" w:rsidRPr="006A136C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center"/>
          </w:tcPr>
          <w:p w14:paraId="47CD65CB" w14:textId="267ED9AE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51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C6E9C6" w14:textId="780876C4" w:rsidR="00C47E32" w:rsidRPr="006A136C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vAlign w:val="center"/>
          </w:tcPr>
          <w:p w14:paraId="43032047" w14:textId="77C14379" w:rsidR="00C47E32" w:rsidRPr="006A136C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47E32" w:rsidRPr="00986759" w14:paraId="5F02D837" w14:textId="148595A6" w:rsidTr="006A136C">
        <w:trPr>
          <w:trHeight w:val="300"/>
        </w:trPr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E5AC2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690528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CC68E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68BFC854" w14:textId="6B71C066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9F5A5" w14:textId="19B25050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14:paraId="63CACC28" w14:textId="5CDA9702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C47E32" w:rsidRPr="00986759" w14:paraId="74323C9C" w14:textId="760705FA" w:rsidTr="006A136C">
        <w:trPr>
          <w:trHeight w:val="300"/>
        </w:trPr>
        <w:tc>
          <w:tcPr>
            <w:tcW w:w="13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2DAAB9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984222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FB2E88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010" w:type="dxa"/>
            <w:tcBorders>
              <w:top w:val="nil"/>
            </w:tcBorders>
            <w:vAlign w:val="center"/>
          </w:tcPr>
          <w:p w14:paraId="4B199FDB" w14:textId="05EF013E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1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350181" w14:textId="2075325B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71</w:t>
            </w:r>
          </w:p>
        </w:tc>
        <w:tc>
          <w:tcPr>
            <w:tcW w:w="1010" w:type="dxa"/>
            <w:tcBorders>
              <w:top w:val="nil"/>
            </w:tcBorders>
            <w:vAlign w:val="center"/>
          </w:tcPr>
          <w:p w14:paraId="067D33CC" w14:textId="48E018B8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47E32" w:rsidRPr="00986759" w14:paraId="4AD04D17" w14:textId="0C38C2D9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64C25D5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0551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542B47" w14:textId="0D0E1AD6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010" w:type="dxa"/>
            <w:vAlign w:val="center"/>
          </w:tcPr>
          <w:p w14:paraId="42EF83BD" w14:textId="3D0F687D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9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20D26E6" w14:textId="31166362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54</w:t>
            </w:r>
          </w:p>
        </w:tc>
        <w:tc>
          <w:tcPr>
            <w:tcW w:w="1010" w:type="dxa"/>
            <w:vAlign w:val="center"/>
          </w:tcPr>
          <w:p w14:paraId="7897B8F9" w14:textId="58212163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4</w:t>
            </w:r>
          </w:p>
        </w:tc>
      </w:tr>
      <w:tr w:rsidR="00C47E32" w:rsidRPr="00986759" w14:paraId="2C7EBDE6" w14:textId="6FA026DC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42A46B2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01952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E6DE40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010" w:type="dxa"/>
            <w:vAlign w:val="center"/>
          </w:tcPr>
          <w:p w14:paraId="331D05C9" w14:textId="13284965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7E910F2" w14:textId="799DBB0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010" w:type="dxa"/>
            <w:vAlign w:val="center"/>
          </w:tcPr>
          <w:p w14:paraId="6DFFB03E" w14:textId="0A0AA4F1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47E32" w:rsidRPr="00986759" w14:paraId="022DF5DA" w14:textId="05193124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547F66E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48465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C58439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010" w:type="dxa"/>
            <w:vAlign w:val="center"/>
          </w:tcPr>
          <w:p w14:paraId="24D1860F" w14:textId="0B947432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4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86E4345" w14:textId="7B73CECD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36</w:t>
            </w:r>
          </w:p>
        </w:tc>
        <w:tc>
          <w:tcPr>
            <w:tcW w:w="1010" w:type="dxa"/>
            <w:vAlign w:val="center"/>
          </w:tcPr>
          <w:p w14:paraId="327ED3DF" w14:textId="55665A16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C47E32" w:rsidRPr="00986759" w14:paraId="635DCB29" w14:textId="4692E8C7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83D5CC0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0117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1C0034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010" w:type="dxa"/>
            <w:vAlign w:val="center"/>
          </w:tcPr>
          <w:p w14:paraId="3F24BA48" w14:textId="593A6719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E409C30" w14:textId="1510C365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18</w:t>
            </w:r>
          </w:p>
        </w:tc>
        <w:tc>
          <w:tcPr>
            <w:tcW w:w="1010" w:type="dxa"/>
            <w:vAlign w:val="center"/>
          </w:tcPr>
          <w:p w14:paraId="0CF9012C" w14:textId="529AE218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47E32" w:rsidRPr="00986759" w14:paraId="4B986483" w14:textId="47AEB785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047D424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7183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A2204C" w14:textId="71283E1C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010" w:type="dxa"/>
            <w:vAlign w:val="center"/>
          </w:tcPr>
          <w:p w14:paraId="69B0A580" w14:textId="3092081E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CBDFECB" w14:textId="7F0B25A8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010" w:type="dxa"/>
            <w:vAlign w:val="center"/>
          </w:tcPr>
          <w:p w14:paraId="14C34E8C" w14:textId="1AE0A656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</w:tr>
      <w:tr w:rsidR="00C47E32" w:rsidRPr="00986759" w14:paraId="3B996B9F" w14:textId="23A9138C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054D114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2944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E5BDCA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010" w:type="dxa"/>
            <w:vAlign w:val="center"/>
          </w:tcPr>
          <w:p w14:paraId="39C53561" w14:textId="6D4E3F29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8AEB9D6" w14:textId="38CA08ED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010" w:type="dxa"/>
            <w:vAlign w:val="center"/>
          </w:tcPr>
          <w:p w14:paraId="285FAEAA" w14:textId="3759EF22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47E32" w:rsidRPr="00986759" w14:paraId="386F5737" w14:textId="79BC6A33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7C285DC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4435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960D42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010" w:type="dxa"/>
            <w:vAlign w:val="center"/>
          </w:tcPr>
          <w:p w14:paraId="01A13C7B" w14:textId="6DDA070C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8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38769A1" w14:textId="5D9D9670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42</w:t>
            </w:r>
          </w:p>
        </w:tc>
        <w:tc>
          <w:tcPr>
            <w:tcW w:w="1010" w:type="dxa"/>
            <w:vAlign w:val="center"/>
          </w:tcPr>
          <w:p w14:paraId="4C431A71" w14:textId="1037C68B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</w:tr>
      <w:tr w:rsidR="00C47E32" w:rsidRPr="00986759" w14:paraId="2F144053" w14:textId="455A3AE4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271B213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67957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C93540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010" w:type="dxa"/>
            <w:vAlign w:val="center"/>
          </w:tcPr>
          <w:p w14:paraId="26AC0B17" w14:textId="604D3AA3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80CDADB" w14:textId="2199DC7A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9</w:t>
            </w:r>
          </w:p>
        </w:tc>
        <w:tc>
          <w:tcPr>
            <w:tcW w:w="1010" w:type="dxa"/>
            <w:vAlign w:val="center"/>
          </w:tcPr>
          <w:p w14:paraId="31920E80" w14:textId="46C87825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47E32" w:rsidRPr="00986759" w14:paraId="3215C75B" w14:textId="4B431DE4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6F48665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48230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D4AD27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010" w:type="dxa"/>
            <w:vAlign w:val="center"/>
          </w:tcPr>
          <w:p w14:paraId="6F6936B2" w14:textId="0DCF72FC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303908D" w14:textId="31323D5F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1010" w:type="dxa"/>
            <w:vAlign w:val="center"/>
          </w:tcPr>
          <w:p w14:paraId="68DE820D" w14:textId="13B5FF62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47E32" w:rsidRPr="00986759" w14:paraId="7D49063F" w14:textId="3B301ED7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88DB1B9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67846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E7BA82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1010" w:type="dxa"/>
            <w:vAlign w:val="center"/>
          </w:tcPr>
          <w:p w14:paraId="489DF621" w14:textId="6A7AD302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69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AEADED2" w14:textId="3264304E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10" w:type="dxa"/>
            <w:vAlign w:val="center"/>
          </w:tcPr>
          <w:p w14:paraId="401BEA15" w14:textId="48130135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5</w:t>
            </w:r>
          </w:p>
        </w:tc>
      </w:tr>
      <w:tr w:rsidR="00C47E32" w:rsidRPr="00986759" w14:paraId="457AA4B9" w14:textId="09F00884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58190B3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686168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991FF0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010" w:type="dxa"/>
            <w:vAlign w:val="center"/>
          </w:tcPr>
          <w:p w14:paraId="4149DD1C" w14:textId="04FDED0A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3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B6AE5DF" w14:textId="6EF82900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63</w:t>
            </w:r>
          </w:p>
        </w:tc>
        <w:tc>
          <w:tcPr>
            <w:tcW w:w="1010" w:type="dxa"/>
            <w:vAlign w:val="center"/>
          </w:tcPr>
          <w:p w14:paraId="58835E1C" w14:textId="1C222759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</w:tr>
    </w:tbl>
    <w:p w14:paraId="7F84D8EF" w14:textId="31B048EF" w:rsidR="00EF3D8B" w:rsidRPr="00986759" w:rsidRDefault="00331FB3" w:rsidP="00A06CB5">
      <w:r w:rsidRPr="00986759">
        <w:t xml:space="preserve"> </w:t>
      </w:r>
    </w:p>
    <w:p w14:paraId="515CDA5A" w14:textId="61549BF3" w:rsidR="000F52BE" w:rsidRDefault="00A06CB5" w:rsidP="00A06CB5">
      <w:pPr>
        <w:rPr>
          <w:sz w:val="20"/>
          <w:szCs w:val="20"/>
        </w:rPr>
      </w:pPr>
      <w:r>
        <w:rPr>
          <w:sz w:val="20"/>
          <w:szCs w:val="20"/>
        </w:rPr>
        <w:t xml:space="preserve">(C) </w:t>
      </w:r>
      <w:r w:rsidR="00212B72" w:rsidRPr="00986759">
        <w:rPr>
          <w:sz w:val="20"/>
          <w:szCs w:val="20"/>
        </w:rPr>
        <w:t>Childhood obesity (CO)</w:t>
      </w:r>
    </w:p>
    <w:p w14:paraId="4544AE74" w14:textId="77777777" w:rsidR="00164BD0" w:rsidRPr="00986759" w:rsidRDefault="00164BD0" w:rsidP="00A06CB5"/>
    <w:tbl>
      <w:tblPr>
        <w:tblW w:w="635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1220"/>
        <w:gridCol w:w="1256"/>
        <w:gridCol w:w="1256"/>
        <w:gridCol w:w="1256"/>
      </w:tblGrid>
      <w:tr w:rsidR="00245CB6" w:rsidRPr="00986759" w14:paraId="6F9ADA7C" w14:textId="2D14E73D" w:rsidTr="00245CB6">
        <w:trPr>
          <w:trHeight w:hRule="exact" w:val="113"/>
        </w:trPr>
        <w:tc>
          <w:tcPr>
            <w:tcW w:w="1367" w:type="dxa"/>
            <w:shd w:val="clear" w:color="auto" w:fill="auto"/>
            <w:noWrap/>
            <w:vAlign w:val="center"/>
          </w:tcPr>
          <w:p w14:paraId="75ECE339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BD5EB6F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256" w:type="dxa"/>
          </w:tcPr>
          <w:p w14:paraId="3ED5D306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78B5C030" w14:textId="3A6B3B7C" w:rsidR="00245CB6" w:rsidRPr="00986759" w:rsidRDefault="00245CB6" w:rsidP="00A06CB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256" w:type="dxa"/>
          </w:tcPr>
          <w:p w14:paraId="15F7E34F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245CB6" w:rsidRPr="00986759" w14:paraId="33CF715A" w14:textId="61D80080" w:rsidTr="00245CB6">
        <w:trPr>
          <w:trHeight w:val="300"/>
        </w:trPr>
        <w:tc>
          <w:tcPr>
            <w:tcW w:w="13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9E21AD" w14:textId="6AD259EE" w:rsidR="00245CB6" w:rsidRPr="00986759" w:rsidRDefault="00A408D6" w:rsidP="00245CB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</w:t>
            </w:r>
            <w:r w:rsidR="00245CB6"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D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7E92D5" w14:textId="07EF2194" w:rsidR="00245CB6" w:rsidRPr="00986759" w:rsidRDefault="00245CB6" w:rsidP="00245CB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 ß</w:t>
            </w: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14:paraId="160B60F6" w14:textId="16CA59FF" w:rsidR="00245CB6" w:rsidRPr="00986759" w:rsidRDefault="00245CB6" w:rsidP="00245CB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 SE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3DCEE" w14:textId="0342E155" w:rsidR="00245CB6" w:rsidRPr="00986759" w:rsidRDefault="00245CB6" w:rsidP="00245CB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RC ß</w:t>
            </w:r>
          </w:p>
        </w:tc>
        <w:tc>
          <w:tcPr>
            <w:tcW w:w="1256" w:type="dxa"/>
            <w:tcBorders>
              <w:bottom w:val="nil"/>
            </w:tcBorders>
            <w:vAlign w:val="center"/>
          </w:tcPr>
          <w:p w14:paraId="36980E2F" w14:textId="37CB3500" w:rsidR="00245CB6" w:rsidRPr="00986759" w:rsidRDefault="00245CB6" w:rsidP="00245CB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RC SE</w:t>
            </w:r>
          </w:p>
        </w:tc>
      </w:tr>
      <w:tr w:rsidR="00245CB6" w:rsidRPr="00986759" w14:paraId="0CDBA5D7" w14:textId="0264F932" w:rsidTr="00245CB6">
        <w:trPr>
          <w:trHeight w:hRule="exact" w:val="113"/>
        </w:trPr>
        <w:tc>
          <w:tcPr>
            <w:tcW w:w="13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7A6DD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956B0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2DFACD85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DF4EB7" w14:textId="4D937BA2" w:rsidR="00245CB6" w:rsidRPr="00986759" w:rsidRDefault="00245CB6" w:rsidP="00A06CB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76B897A7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47E32" w:rsidRPr="00986759" w14:paraId="27C9BFE1" w14:textId="229ECD1F" w:rsidTr="006A136C">
        <w:trPr>
          <w:trHeight w:val="300"/>
        </w:trPr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49D6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421085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5CCC" w14:textId="7DBEE2DD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72C4D05" w14:textId="7D09492A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F7F1" w14:textId="09AB2EBA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12FD46F" w14:textId="2FC326F8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47E32" w:rsidRPr="00986759" w14:paraId="4A5CB3C3" w14:textId="62F58CAD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1D2E0BA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47682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203E5B6" w14:textId="0BC52E1E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256" w:type="dxa"/>
            <w:vAlign w:val="center"/>
          </w:tcPr>
          <w:p w14:paraId="3A0FAF80" w14:textId="6848CFB5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A903C0E" w14:textId="49937C2D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256" w:type="dxa"/>
            <w:vAlign w:val="center"/>
          </w:tcPr>
          <w:p w14:paraId="0122A756" w14:textId="6CBABF59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</w:tr>
      <w:tr w:rsidR="00C47E32" w:rsidRPr="00986759" w14:paraId="57602F34" w14:textId="297A4398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1690F0A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246361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672CC40" w14:textId="540DF2D2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256" w:type="dxa"/>
            <w:vAlign w:val="center"/>
          </w:tcPr>
          <w:p w14:paraId="73AC5C0C" w14:textId="4C5551E8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D127004" w14:textId="06CCA396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87</w:t>
            </w:r>
          </w:p>
        </w:tc>
        <w:tc>
          <w:tcPr>
            <w:tcW w:w="1256" w:type="dxa"/>
            <w:vAlign w:val="center"/>
          </w:tcPr>
          <w:p w14:paraId="527FDE48" w14:textId="534BAF91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6</w:t>
            </w:r>
          </w:p>
        </w:tc>
      </w:tr>
      <w:tr w:rsidR="00C47E32" w:rsidRPr="00986759" w14:paraId="58CA0F99" w14:textId="0E7F611D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FFFD15B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99370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40F6661" w14:textId="0A38AB6A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256" w:type="dxa"/>
            <w:vAlign w:val="center"/>
          </w:tcPr>
          <w:p w14:paraId="5907B2AD" w14:textId="0034147E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DD7544E" w14:textId="36543F28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256" w:type="dxa"/>
            <w:vAlign w:val="center"/>
          </w:tcPr>
          <w:p w14:paraId="47BD5573" w14:textId="199B3FA5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6</w:t>
            </w:r>
          </w:p>
        </w:tc>
      </w:tr>
      <w:tr w:rsidR="00C47E32" w:rsidRPr="00986759" w14:paraId="7B0DF872" w14:textId="4583F44B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AC54390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95789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CBDC321" w14:textId="59194FD0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256" w:type="dxa"/>
            <w:vAlign w:val="center"/>
          </w:tcPr>
          <w:p w14:paraId="2134D226" w14:textId="6902C5C4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6F39E54" w14:textId="175E8C30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0070</w:t>
            </w:r>
          </w:p>
        </w:tc>
        <w:tc>
          <w:tcPr>
            <w:tcW w:w="1256" w:type="dxa"/>
            <w:vAlign w:val="center"/>
          </w:tcPr>
          <w:p w14:paraId="723FC114" w14:textId="73E55AFB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5</w:t>
            </w:r>
          </w:p>
        </w:tc>
      </w:tr>
      <w:tr w:rsidR="00C47E32" w:rsidRPr="00986759" w14:paraId="657CBF2E" w14:textId="12DF0252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2011809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120865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F03FD64" w14:textId="7DB2551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256" w:type="dxa"/>
            <w:vAlign w:val="center"/>
          </w:tcPr>
          <w:p w14:paraId="6E85E973" w14:textId="2A69DF8D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71CC34A" w14:textId="026EC4F0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256" w:type="dxa"/>
            <w:vAlign w:val="center"/>
          </w:tcPr>
          <w:p w14:paraId="1068C667" w14:textId="40E0384F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</w:tr>
      <w:tr w:rsidR="00C47E32" w:rsidRPr="00986759" w14:paraId="6791C389" w14:textId="1E902341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DBF249E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56434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8ECCA98" w14:textId="46BB5B8D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256" w:type="dxa"/>
            <w:vAlign w:val="center"/>
          </w:tcPr>
          <w:p w14:paraId="6CC58988" w14:textId="3AB1E2F0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F24F32D" w14:textId="2259DED0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48</w:t>
            </w:r>
          </w:p>
        </w:tc>
        <w:tc>
          <w:tcPr>
            <w:tcW w:w="1256" w:type="dxa"/>
            <w:vAlign w:val="center"/>
          </w:tcPr>
          <w:p w14:paraId="1AA5332E" w14:textId="74DD028B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C47E32" w:rsidRPr="00986759" w14:paraId="4F6165BA" w14:textId="4EA938E3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E0755D4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110907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A7497E8" w14:textId="25C3F610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256" w:type="dxa"/>
            <w:vAlign w:val="center"/>
          </w:tcPr>
          <w:p w14:paraId="5D19352A" w14:textId="555BEC4D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5F47CB7" w14:textId="713A1A8B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256" w:type="dxa"/>
            <w:vAlign w:val="center"/>
          </w:tcPr>
          <w:p w14:paraId="4CF839C0" w14:textId="5DB77226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52</w:t>
            </w:r>
          </w:p>
        </w:tc>
      </w:tr>
      <w:tr w:rsidR="00C47E32" w:rsidRPr="00986759" w14:paraId="6EE16636" w14:textId="69CC5A0E" w:rsidTr="006A136C">
        <w:trPr>
          <w:trHeight w:val="30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68863F7" w14:textId="77777777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310133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96FDAF1" w14:textId="6DF1A263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256" w:type="dxa"/>
            <w:vAlign w:val="center"/>
          </w:tcPr>
          <w:p w14:paraId="0A124BE0" w14:textId="42851B04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32F0BB7" w14:textId="2B19710A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37</w:t>
            </w:r>
          </w:p>
        </w:tc>
        <w:tc>
          <w:tcPr>
            <w:tcW w:w="1256" w:type="dxa"/>
            <w:vAlign w:val="center"/>
          </w:tcPr>
          <w:p w14:paraId="5FA7CD16" w14:textId="61A30BF8" w:rsidR="00C47E32" w:rsidRPr="00986759" w:rsidRDefault="00C47E32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</w:tbl>
    <w:p w14:paraId="3C6EFA88" w14:textId="77777777" w:rsidR="00986759" w:rsidRDefault="00986759" w:rsidP="00A06CB5">
      <w:pPr>
        <w:rPr>
          <w:sz w:val="20"/>
          <w:szCs w:val="20"/>
        </w:rPr>
      </w:pPr>
    </w:p>
    <w:p w14:paraId="796E9AE6" w14:textId="05EF9478" w:rsidR="00A37A66" w:rsidRDefault="00A06CB5" w:rsidP="00A06CB5">
      <w:pPr>
        <w:rPr>
          <w:sz w:val="20"/>
          <w:szCs w:val="20"/>
        </w:rPr>
      </w:pPr>
      <w:r>
        <w:rPr>
          <w:sz w:val="20"/>
          <w:szCs w:val="20"/>
        </w:rPr>
        <w:t xml:space="preserve">(D) </w:t>
      </w:r>
      <w:r w:rsidR="00212B72" w:rsidRPr="00986759">
        <w:rPr>
          <w:sz w:val="20"/>
          <w:szCs w:val="20"/>
        </w:rPr>
        <w:t>Birth weight (BW)</w:t>
      </w:r>
    </w:p>
    <w:p w14:paraId="76E57FC3" w14:textId="77777777" w:rsidR="00164BD0" w:rsidRPr="00986759" w:rsidRDefault="00164BD0" w:rsidP="00A06CB5"/>
    <w:tbl>
      <w:tblPr>
        <w:tblW w:w="667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6"/>
        <w:gridCol w:w="1179"/>
        <w:gridCol w:w="1418"/>
        <w:gridCol w:w="1418"/>
        <w:gridCol w:w="1418"/>
      </w:tblGrid>
      <w:tr w:rsidR="00245CB6" w:rsidRPr="00986759" w14:paraId="543655FE" w14:textId="7A6F5155" w:rsidTr="00245CB6">
        <w:trPr>
          <w:trHeight w:hRule="exact" w:val="113"/>
        </w:trPr>
        <w:tc>
          <w:tcPr>
            <w:tcW w:w="12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896B38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E31D08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7C6062D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DDA601" w14:textId="64DFC644" w:rsidR="00245CB6" w:rsidRPr="00986759" w:rsidRDefault="00245CB6" w:rsidP="00A06CB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B901BB3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245CB6" w:rsidRPr="00986759" w14:paraId="2BC33C67" w14:textId="02835236" w:rsidTr="00245CB6">
        <w:trPr>
          <w:trHeight w:val="300"/>
        </w:trPr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16942" w14:textId="77777777" w:rsidR="00245CB6" w:rsidRPr="00986759" w:rsidRDefault="00245CB6" w:rsidP="00245CB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ID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0049C" w14:textId="359E3C34" w:rsidR="00245CB6" w:rsidRPr="00986759" w:rsidRDefault="00245CB6" w:rsidP="00245CB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W ß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87991D" w14:textId="6BEB50B8" w:rsidR="00245CB6" w:rsidRPr="00986759" w:rsidRDefault="00245CB6" w:rsidP="00245CB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W 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DA36C" w14:textId="44F23C2B" w:rsidR="00245CB6" w:rsidRPr="00986759" w:rsidRDefault="00245CB6" w:rsidP="00245CB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RC ß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F58D3B" w14:textId="1BFB1D4F" w:rsidR="00245CB6" w:rsidRPr="00986759" w:rsidRDefault="00245CB6" w:rsidP="00245CB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RC SE</w:t>
            </w:r>
          </w:p>
        </w:tc>
      </w:tr>
      <w:tr w:rsidR="00245CB6" w:rsidRPr="00986759" w14:paraId="2E7E2B5D" w14:textId="2137B8F9" w:rsidTr="00245CB6">
        <w:trPr>
          <w:trHeight w:hRule="exact" w:val="113"/>
        </w:trPr>
        <w:tc>
          <w:tcPr>
            <w:tcW w:w="12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1A720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9560DF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52D5957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B23A94" w14:textId="0E09B339" w:rsidR="00245CB6" w:rsidRPr="00986759" w:rsidRDefault="00245CB6" w:rsidP="00A06CB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1BFFD32" w14:textId="77777777" w:rsidR="00245CB6" w:rsidRPr="00986759" w:rsidRDefault="00245CB6" w:rsidP="00A06CB5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A136C" w:rsidRPr="00986759" w14:paraId="789A0A20" w14:textId="6D614A11" w:rsidTr="006A136C">
        <w:trPr>
          <w:trHeight w:val="300"/>
        </w:trPr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10E8" w14:textId="77777777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900400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9E26" w14:textId="66C5BAAB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B81D65D" w14:textId="73526876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FA09" w14:textId="57C92AF5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2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8636563" w14:textId="1E9EF5A7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6A136C" w:rsidRPr="00986759" w14:paraId="09FF862D" w14:textId="28356082" w:rsidTr="006A136C">
        <w:trPr>
          <w:trHeight w:val="300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48836C2E" w14:textId="77777777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988320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4D9F29B" w14:textId="4A972DFA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418" w:type="dxa"/>
            <w:vAlign w:val="center"/>
          </w:tcPr>
          <w:p w14:paraId="4D820154" w14:textId="3B7E6802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3D129A" w14:textId="1F099411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418" w:type="dxa"/>
            <w:vAlign w:val="center"/>
          </w:tcPr>
          <w:p w14:paraId="22C41107" w14:textId="5342B97F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4</w:t>
            </w:r>
          </w:p>
        </w:tc>
      </w:tr>
      <w:tr w:rsidR="006A136C" w:rsidRPr="00986759" w14:paraId="41587FA5" w14:textId="56CDFD0D" w:rsidTr="006A136C">
        <w:trPr>
          <w:trHeight w:val="300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ACB12DD" w14:textId="77777777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04272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B9F69B2" w14:textId="24CBB354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418" w:type="dxa"/>
            <w:vAlign w:val="center"/>
          </w:tcPr>
          <w:p w14:paraId="4FADE362" w14:textId="7B68F934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A6C175" w14:textId="0F79D35A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10</w:t>
            </w:r>
          </w:p>
        </w:tc>
        <w:tc>
          <w:tcPr>
            <w:tcW w:w="1418" w:type="dxa"/>
            <w:vAlign w:val="center"/>
          </w:tcPr>
          <w:p w14:paraId="3771CED0" w14:textId="41D30EF5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</w:tr>
      <w:tr w:rsidR="006A136C" w:rsidRPr="00986759" w14:paraId="0656EAF8" w14:textId="2417DB67" w:rsidTr="006A136C">
        <w:trPr>
          <w:trHeight w:val="300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B25A41F" w14:textId="77777777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693151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E162887" w14:textId="68BC1598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1418" w:type="dxa"/>
            <w:vAlign w:val="center"/>
          </w:tcPr>
          <w:p w14:paraId="59D76699" w14:textId="052D2FFD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1DB934" w14:textId="5CF90F93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418" w:type="dxa"/>
            <w:vAlign w:val="center"/>
          </w:tcPr>
          <w:p w14:paraId="4248D017" w14:textId="58F1B454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6A136C" w:rsidRPr="00986759" w14:paraId="5037CC3C" w14:textId="7E63DBBE" w:rsidTr="006A136C">
        <w:trPr>
          <w:trHeight w:val="300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4F80CEDC" w14:textId="77777777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443284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B8CB28E" w14:textId="0990E377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418" w:type="dxa"/>
            <w:vAlign w:val="center"/>
          </w:tcPr>
          <w:p w14:paraId="72BCCEC3" w14:textId="3196A632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AAA2E3" w14:textId="3787E083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96</w:t>
            </w:r>
          </w:p>
        </w:tc>
        <w:tc>
          <w:tcPr>
            <w:tcW w:w="1418" w:type="dxa"/>
            <w:vAlign w:val="center"/>
          </w:tcPr>
          <w:p w14:paraId="57F1FC9C" w14:textId="4B9FE6DD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1</w:t>
            </w:r>
          </w:p>
        </w:tc>
      </w:tr>
      <w:tr w:rsidR="006A136C" w:rsidRPr="00986759" w14:paraId="702540BB" w14:textId="7974DEC9" w:rsidTr="006A136C">
        <w:trPr>
          <w:trHeight w:val="300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07A2F7B0" w14:textId="77777777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72457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204BEE8" w14:textId="1672FE10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418" w:type="dxa"/>
            <w:vAlign w:val="center"/>
          </w:tcPr>
          <w:p w14:paraId="6AB324CB" w14:textId="7B72A939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1C84F3" w14:textId="5055127D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13</w:t>
            </w:r>
          </w:p>
        </w:tc>
        <w:tc>
          <w:tcPr>
            <w:tcW w:w="1418" w:type="dxa"/>
            <w:vAlign w:val="center"/>
          </w:tcPr>
          <w:p w14:paraId="1393B75D" w14:textId="506878C9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6A136C" w:rsidRPr="00986759" w14:paraId="73925A83" w14:textId="24EE254E" w:rsidTr="006A136C">
        <w:trPr>
          <w:trHeight w:val="300"/>
        </w:trPr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03139B2" w14:textId="77777777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s180125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B7F53EE" w14:textId="54895745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418" w:type="dxa"/>
            <w:vAlign w:val="center"/>
          </w:tcPr>
          <w:p w14:paraId="4BA4F208" w14:textId="78D2E079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C3AB60" w14:textId="75976259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86759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0069</w:t>
            </w:r>
          </w:p>
        </w:tc>
        <w:tc>
          <w:tcPr>
            <w:tcW w:w="1418" w:type="dxa"/>
            <w:vAlign w:val="center"/>
          </w:tcPr>
          <w:p w14:paraId="5F19F5DA" w14:textId="52EEA251" w:rsidR="006A136C" w:rsidRPr="00986759" w:rsidRDefault="006A136C" w:rsidP="006A136C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6A136C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</w:tr>
    </w:tbl>
    <w:p w14:paraId="45828B2B" w14:textId="1F884425" w:rsidR="00C30D53" w:rsidRPr="00986759" w:rsidRDefault="00C30D53" w:rsidP="00A06CB5"/>
    <w:p w14:paraId="4635D309" w14:textId="72AD1EF5" w:rsidR="00F1200A" w:rsidRPr="00DF304E" w:rsidRDefault="00C30D53" w:rsidP="009F0433">
      <w:pPr>
        <w:ind w:left="567" w:hanging="567"/>
        <w:jc w:val="both"/>
      </w:pPr>
      <w:r w:rsidRPr="00986759">
        <w:br w:type="page"/>
      </w:r>
      <w:r w:rsidR="00F1200A" w:rsidRPr="00164BD0">
        <w:rPr>
          <w:b/>
        </w:rPr>
        <w:lastRenderedPageBreak/>
        <w:t xml:space="preserve">Supplementary Table </w:t>
      </w:r>
      <w:r w:rsidR="00F1200A">
        <w:rPr>
          <w:b/>
        </w:rPr>
        <w:t>2</w:t>
      </w:r>
      <w:r w:rsidR="00F1200A" w:rsidRPr="00164BD0">
        <w:rPr>
          <w:b/>
        </w:rPr>
        <w:t xml:space="preserve">: </w:t>
      </w:r>
      <w:r w:rsidR="00F1200A">
        <w:rPr>
          <w:b/>
        </w:rPr>
        <w:t>Point estimates, confidence intervals, and P-values for regression variables from inverse variance weight</w:t>
      </w:r>
      <w:r w:rsidR="005466B3">
        <w:rPr>
          <w:b/>
        </w:rPr>
        <w:t>ed</w:t>
      </w:r>
      <w:r w:rsidR="00F1200A">
        <w:rPr>
          <w:b/>
        </w:rPr>
        <w:t xml:space="preserve"> (IVW) and MR-Egger methods.</w:t>
      </w:r>
      <w:r w:rsidR="00DF304E">
        <w:rPr>
          <w:b/>
        </w:rPr>
        <w:t xml:space="preserve"> </w:t>
      </w:r>
      <w:r w:rsidR="005466B3">
        <w:t xml:space="preserve">In IVW, </w:t>
      </w:r>
      <w:r w:rsidR="00AF02C3">
        <w:t>a steeper</w:t>
      </w:r>
      <w:r w:rsidR="00DF304E">
        <w:t xml:space="preserve"> slope </w:t>
      </w:r>
      <w:r w:rsidR="00AF02C3">
        <w:t>implies a greater degree of pleiotropy. For MR-Egger, t</w:t>
      </w:r>
      <w:r w:rsidR="00AF02C3" w:rsidRPr="00AF02C3">
        <w:t>he intercept represents the average pleiotropic effect</w:t>
      </w:r>
      <w:r w:rsidR="00AF02C3">
        <w:t>, and an</w:t>
      </w:r>
      <w:bookmarkStart w:id="0" w:name="_GoBack"/>
      <w:bookmarkEnd w:id="0"/>
      <w:r w:rsidR="00AF02C3" w:rsidRPr="00AF02C3">
        <w:t xml:space="preserve"> intercept differ</w:t>
      </w:r>
      <w:r w:rsidR="00AF02C3">
        <w:t>ent</w:t>
      </w:r>
      <w:r w:rsidR="00AF02C3" w:rsidRPr="00AF02C3">
        <w:t xml:space="preserve"> from zero </w:t>
      </w:r>
      <w:r w:rsidR="00AF02C3">
        <w:t>implies</w:t>
      </w:r>
      <w:r w:rsidR="00AF02C3" w:rsidRPr="00AF02C3">
        <w:t xml:space="preserve"> directional pleiotropy.</w:t>
      </w:r>
    </w:p>
    <w:p w14:paraId="19EDCA27" w14:textId="77777777" w:rsidR="00F1200A" w:rsidRDefault="00F1200A" w:rsidP="00F1200A">
      <w:pPr>
        <w:ind w:firstLine="142"/>
      </w:pPr>
    </w:p>
    <w:tbl>
      <w:tblPr>
        <w:tblW w:w="8680" w:type="dxa"/>
        <w:tblInd w:w="93" w:type="dxa"/>
        <w:tblLook w:val="04A0" w:firstRow="1" w:lastRow="0" w:firstColumn="1" w:lastColumn="0" w:noHBand="0" w:noVBand="1"/>
      </w:tblPr>
      <w:tblGrid>
        <w:gridCol w:w="1140"/>
        <w:gridCol w:w="2060"/>
        <w:gridCol w:w="1140"/>
        <w:gridCol w:w="1140"/>
        <w:gridCol w:w="2060"/>
        <w:gridCol w:w="1140"/>
      </w:tblGrid>
      <w:tr w:rsidR="00F1200A" w:rsidRPr="004F352F" w14:paraId="6BF171F5" w14:textId="77777777" w:rsidTr="00F223FA">
        <w:trPr>
          <w:trHeight w:val="314"/>
        </w:trPr>
        <w:tc>
          <w:tcPr>
            <w:tcW w:w="1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F164" w14:textId="77777777" w:rsidR="00F1200A" w:rsidRPr="004F352F" w:rsidRDefault="00F1200A" w:rsidP="00DF304E">
            <w:pPr>
              <w:jc w:val="center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320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5E25" w14:textId="77777777" w:rsidR="00F1200A" w:rsidRPr="004F352F" w:rsidRDefault="00F1200A" w:rsidP="00DF304E">
            <w:pPr>
              <w:jc w:val="center"/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IVW</w:t>
            </w:r>
          </w:p>
        </w:tc>
        <w:tc>
          <w:tcPr>
            <w:tcW w:w="4340" w:type="dxa"/>
            <w:gridSpan w:val="3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A2F6" w14:textId="77777777" w:rsidR="00F1200A" w:rsidRPr="004F352F" w:rsidRDefault="00F1200A" w:rsidP="00DF304E">
            <w:pPr>
              <w:jc w:val="center"/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MR-Egger</w:t>
            </w:r>
          </w:p>
        </w:tc>
      </w:tr>
      <w:tr w:rsidR="00F1200A" w:rsidRPr="004F352F" w14:paraId="6D49A4E5" w14:textId="77777777" w:rsidTr="00F223FA">
        <w:trPr>
          <w:trHeight w:val="314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C5DC" w14:textId="77777777" w:rsidR="00F1200A" w:rsidRPr="004F352F" w:rsidRDefault="00F1200A" w:rsidP="00DF304E">
            <w:pPr>
              <w:jc w:val="center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3F8C" w14:textId="77777777" w:rsidR="00F1200A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>
              <w:rPr>
                <w:rFonts w:eastAsiaTheme="minorHAnsi"/>
                <w:sz w:val="20"/>
                <w:szCs w:val="20"/>
                <w:lang w:val="en-GB"/>
              </w:rPr>
              <w:t>Slope e</w:t>
            </w:r>
            <w:r w:rsidRPr="004F352F">
              <w:rPr>
                <w:rFonts w:eastAsiaTheme="minorHAnsi"/>
                <w:sz w:val="20"/>
                <w:szCs w:val="20"/>
                <w:lang w:val="en-GB"/>
              </w:rPr>
              <w:t>stimate</w:t>
            </w:r>
          </w:p>
          <w:p w14:paraId="786EA14B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A65E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1422E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4DD58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2B65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P-value</w:t>
            </w:r>
          </w:p>
        </w:tc>
      </w:tr>
      <w:tr w:rsidR="00F1200A" w:rsidRPr="004F352F" w14:paraId="030699DC" w14:textId="77777777" w:rsidTr="00F223FA">
        <w:trPr>
          <w:trHeight w:val="314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D1EA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BMI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C711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14 (-0.15;0.43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8E7A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93BF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CD6B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-0.01 (-0.03;0.01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C6333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40</w:t>
            </w:r>
          </w:p>
        </w:tc>
      </w:tr>
      <w:tr w:rsidR="00F1200A" w:rsidRPr="004F352F" w14:paraId="12640BF4" w14:textId="77777777" w:rsidTr="00F223FA">
        <w:trPr>
          <w:trHeight w:val="314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49D7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8A6F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A02F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1F6F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E8E7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49 (-0.38;1.3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497E5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26</w:t>
            </w:r>
          </w:p>
        </w:tc>
      </w:tr>
      <w:tr w:rsidR="00F1200A" w:rsidRPr="004F352F" w14:paraId="2FDA60DC" w14:textId="77777777" w:rsidTr="00F223FA">
        <w:trPr>
          <w:trHeight w:val="314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485D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WHR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DE84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36 (-0.14;0.8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59C7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E960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1005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-0.05 (-0.13;0.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D6B4E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22</w:t>
            </w:r>
          </w:p>
        </w:tc>
      </w:tr>
      <w:tr w:rsidR="00F1200A" w:rsidRPr="004F352F" w14:paraId="6D03B6A1" w14:textId="77777777" w:rsidTr="00F223FA">
        <w:trPr>
          <w:trHeight w:val="314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A35F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7058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AAF9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E57B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5D0E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1.87 (-0.71;4.4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D8C7E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14</w:t>
            </w:r>
          </w:p>
        </w:tc>
      </w:tr>
      <w:tr w:rsidR="00F1200A" w:rsidRPr="004F352F" w14:paraId="0159B997" w14:textId="77777777" w:rsidTr="00F223FA">
        <w:trPr>
          <w:trHeight w:val="314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3E3E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CO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9ED4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03 (-0.04;0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D75F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45BB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F830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-0.07 (-0.14;0.0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340CC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06</w:t>
            </w:r>
          </w:p>
        </w:tc>
      </w:tr>
      <w:tr w:rsidR="00F1200A" w:rsidRPr="004F352F" w14:paraId="5535AD07" w14:textId="77777777" w:rsidTr="00F223FA">
        <w:trPr>
          <w:trHeight w:val="314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837C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1DA5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E99B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AEA8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4A94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24 (0</w:t>
            </w:r>
            <w:r>
              <w:rPr>
                <w:rFonts w:eastAsiaTheme="minorHAnsi"/>
                <w:sz w:val="20"/>
                <w:szCs w:val="20"/>
                <w:lang w:val="en-GB"/>
              </w:rPr>
              <w:t>.00</w:t>
            </w:r>
            <w:r w:rsidRPr="004F352F">
              <w:rPr>
                <w:rFonts w:eastAsiaTheme="minorHAnsi"/>
                <w:sz w:val="20"/>
                <w:szCs w:val="20"/>
                <w:lang w:val="en-GB"/>
              </w:rPr>
              <w:t>;0.4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4C1104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05</w:t>
            </w:r>
          </w:p>
        </w:tc>
      </w:tr>
      <w:tr w:rsidR="00F1200A" w:rsidRPr="004F352F" w14:paraId="64B64D7C" w14:textId="77777777" w:rsidTr="00F223FA">
        <w:trPr>
          <w:trHeight w:val="314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D8F0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BW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182D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17 (-0.4;0.7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3789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5DA8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DC89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02 (-0.12;0.1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B39D4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73</w:t>
            </w:r>
          </w:p>
        </w:tc>
      </w:tr>
      <w:tr w:rsidR="00F1200A" w:rsidRPr="004F352F" w14:paraId="751418C6" w14:textId="77777777" w:rsidTr="00F223FA">
        <w:trPr>
          <w:trHeight w:val="314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7539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EA1E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55A5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5F20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33B5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-0.2 (-2.91;2.5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A65B94" w14:textId="77777777" w:rsidR="00F1200A" w:rsidRPr="004F352F" w:rsidRDefault="00F1200A" w:rsidP="00DF304E">
            <w:pPr>
              <w:rPr>
                <w:rFonts w:eastAsiaTheme="minorHAnsi"/>
                <w:sz w:val="20"/>
                <w:szCs w:val="20"/>
                <w:lang w:val="en-GB"/>
              </w:rPr>
            </w:pPr>
            <w:r w:rsidRPr="004F352F">
              <w:rPr>
                <w:rFonts w:eastAsiaTheme="minorHAnsi"/>
                <w:sz w:val="20"/>
                <w:szCs w:val="20"/>
                <w:lang w:val="en-GB"/>
              </w:rPr>
              <w:t>0.85</w:t>
            </w:r>
          </w:p>
        </w:tc>
      </w:tr>
    </w:tbl>
    <w:p w14:paraId="3D6C52ED" w14:textId="77777777" w:rsidR="005928BE" w:rsidRPr="00986759" w:rsidRDefault="005928BE" w:rsidP="00A06CB5"/>
    <w:p w14:paraId="408BD825" w14:textId="4FEFCFA5" w:rsidR="00C30D53" w:rsidRPr="00986759" w:rsidRDefault="00C30D53" w:rsidP="00A06CB5">
      <w:r w:rsidRPr="00986759">
        <w:br w:type="page"/>
      </w:r>
    </w:p>
    <w:p w14:paraId="453CC271" w14:textId="77777777" w:rsidR="00C30D53" w:rsidRPr="00164BD0" w:rsidRDefault="00C30D53" w:rsidP="00A06CB5">
      <w:pPr>
        <w:rPr>
          <w:b/>
        </w:rPr>
      </w:pPr>
      <w:r w:rsidRPr="00164BD0">
        <w:rPr>
          <w:b/>
        </w:rPr>
        <w:lastRenderedPageBreak/>
        <w:t>Supplementary Table 3: MR results of adiposity traits on CRC risk stratified by sex.</w:t>
      </w:r>
    </w:p>
    <w:p w14:paraId="34F26078" w14:textId="77777777" w:rsidR="005928BE" w:rsidRPr="00986759" w:rsidRDefault="005928BE" w:rsidP="00A06CB5"/>
    <w:tbl>
      <w:tblPr>
        <w:tblStyle w:val="TableGrid"/>
        <w:tblW w:w="935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850"/>
        <w:gridCol w:w="1276"/>
        <w:gridCol w:w="851"/>
        <w:gridCol w:w="1275"/>
        <w:gridCol w:w="851"/>
        <w:gridCol w:w="1276"/>
        <w:gridCol w:w="850"/>
      </w:tblGrid>
      <w:tr w:rsidR="005928BE" w:rsidRPr="00986759" w14:paraId="45F2460B" w14:textId="77777777" w:rsidTr="007C0838">
        <w:trPr>
          <w:trHeight w:hRule="exact" w:val="113"/>
        </w:trPr>
        <w:tc>
          <w:tcPr>
            <w:tcW w:w="851" w:type="dxa"/>
            <w:tcBorders>
              <w:right w:val="single" w:sz="4" w:space="0" w:color="auto"/>
            </w:tcBorders>
          </w:tcPr>
          <w:p w14:paraId="516B9B95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3C819E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453FC0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AB68D0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left w:val="single" w:sz="4" w:space="0" w:color="auto"/>
            </w:tcBorders>
          </w:tcPr>
          <w:p w14:paraId="4DE0D904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</w:tr>
      <w:tr w:rsidR="005928BE" w:rsidRPr="00986759" w14:paraId="450DD324" w14:textId="77777777" w:rsidTr="007C0838">
        <w:tc>
          <w:tcPr>
            <w:tcW w:w="851" w:type="dxa"/>
            <w:tcBorders>
              <w:right w:val="single" w:sz="4" w:space="0" w:color="auto"/>
            </w:tcBorders>
          </w:tcPr>
          <w:p w14:paraId="7A75FACB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Sex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B23460B" w14:textId="77777777" w:rsidR="005928BE" w:rsidRPr="00986759" w:rsidRDefault="005928BE" w:rsidP="007C0838">
            <w:pPr>
              <w:jc w:val="center"/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BMI</w:t>
            </w:r>
          </w:p>
        </w:tc>
        <w:tc>
          <w:tcPr>
            <w:tcW w:w="212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342D70F" w14:textId="77777777" w:rsidR="005928BE" w:rsidRPr="00986759" w:rsidRDefault="005928BE" w:rsidP="007C0838">
            <w:pPr>
              <w:jc w:val="center"/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WHR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64123BB" w14:textId="77777777" w:rsidR="005928BE" w:rsidRPr="00986759" w:rsidRDefault="005928BE" w:rsidP="007C0838">
            <w:pPr>
              <w:jc w:val="center"/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Childhood obesity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</w:tcBorders>
          </w:tcPr>
          <w:p w14:paraId="2C048923" w14:textId="77777777" w:rsidR="005928BE" w:rsidRPr="00986759" w:rsidRDefault="005928BE" w:rsidP="007C0838">
            <w:pPr>
              <w:jc w:val="center"/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Birth Weight</w:t>
            </w:r>
          </w:p>
        </w:tc>
      </w:tr>
      <w:tr w:rsidR="005928BE" w:rsidRPr="00986759" w14:paraId="618AAEC9" w14:textId="77777777" w:rsidTr="007C0838">
        <w:tc>
          <w:tcPr>
            <w:tcW w:w="851" w:type="dxa"/>
            <w:tcBorders>
              <w:bottom w:val="nil"/>
              <w:right w:val="single" w:sz="4" w:space="0" w:color="auto"/>
            </w:tcBorders>
          </w:tcPr>
          <w:p w14:paraId="3E69D43C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</w:tcPr>
          <w:p w14:paraId="7CFFD88F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O.R.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</w:tcPr>
          <w:p w14:paraId="7E23F330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i/>
                <w:sz w:val="20"/>
                <w:szCs w:val="20"/>
              </w:rPr>
              <w:t>P</w:t>
            </w:r>
            <w:r w:rsidRPr="00986759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</w:tcPr>
          <w:p w14:paraId="4435616A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O.R.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</w:tcPr>
          <w:p w14:paraId="4EE6E56A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i/>
                <w:sz w:val="20"/>
                <w:szCs w:val="20"/>
              </w:rPr>
              <w:t>P</w:t>
            </w:r>
            <w:r w:rsidRPr="00986759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</w:tcBorders>
          </w:tcPr>
          <w:p w14:paraId="0AFBFF68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O.R.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</w:tcPr>
          <w:p w14:paraId="008201D7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i/>
                <w:sz w:val="20"/>
                <w:szCs w:val="20"/>
              </w:rPr>
              <w:t>P</w:t>
            </w:r>
            <w:r w:rsidRPr="00986759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</w:tcPr>
          <w:p w14:paraId="168D4C68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O.R.</w:t>
            </w:r>
          </w:p>
        </w:tc>
        <w:tc>
          <w:tcPr>
            <w:tcW w:w="850" w:type="dxa"/>
            <w:tcBorders>
              <w:bottom w:val="nil"/>
            </w:tcBorders>
          </w:tcPr>
          <w:p w14:paraId="45B8E735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i/>
                <w:sz w:val="20"/>
                <w:szCs w:val="20"/>
              </w:rPr>
              <w:t>P</w:t>
            </w:r>
            <w:r w:rsidRPr="00986759">
              <w:rPr>
                <w:sz w:val="20"/>
                <w:szCs w:val="20"/>
              </w:rPr>
              <w:t xml:space="preserve"> value</w:t>
            </w:r>
          </w:p>
        </w:tc>
      </w:tr>
      <w:tr w:rsidR="005928BE" w:rsidRPr="00986759" w14:paraId="0FA75638" w14:textId="77777777" w:rsidTr="007C0838">
        <w:trPr>
          <w:trHeight w:hRule="exact" w:val="113"/>
        </w:trPr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6044F7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8427972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39C95B" w14:textId="77777777" w:rsidR="005928BE" w:rsidRPr="00986759" w:rsidRDefault="005928BE" w:rsidP="00A06CB5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8EE71B6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E8D4229" w14:textId="77777777" w:rsidR="005928BE" w:rsidRPr="00986759" w:rsidRDefault="005928BE" w:rsidP="00A06CB5">
            <w:pPr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300014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7FC94B" w14:textId="77777777" w:rsidR="005928BE" w:rsidRPr="00986759" w:rsidRDefault="005928BE" w:rsidP="00A06CB5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5A2DC4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39AAB37" w14:textId="77777777" w:rsidR="005928BE" w:rsidRPr="00986759" w:rsidRDefault="005928BE" w:rsidP="00A06CB5">
            <w:pPr>
              <w:rPr>
                <w:i/>
                <w:sz w:val="20"/>
                <w:szCs w:val="20"/>
              </w:rPr>
            </w:pPr>
          </w:p>
        </w:tc>
      </w:tr>
      <w:tr w:rsidR="005928BE" w:rsidRPr="00986759" w14:paraId="113891BF" w14:textId="77777777" w:rsidTr="007C0838">
        <w:trPr>
          <w:trHeight w:hRule="exact" w:val="113"/>
        </w:trPr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21A351ED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118AB1B0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10CF7672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01FFAE29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48C91DF5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668F0949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186418BA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53155DED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C13C70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</w:tr>
      <w:tr w:rsidR="005928BE" w:rsidRPr="00986759" w14:paraId="2845915E" w14:textId="77777777" w:rsidTr="007C0838">
        <w:tc>
          <w:tcPr>
            <w:tcW w:w="851" w:type="dxa"/>
            <w:tcBorders>
              <w:right w:val="single" w:sz="4" w:space="0" w:color="auto"/>
            </w:tcBorders>
          </w:tcPr>
          <w:p w14:paraId="423C0602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3BF485B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 xml:space="preserve">1.23 </w:t>
            </w:r>
          </w:p>
          <w:p w14:paraId="2C47856E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(0.92-1.65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ED6938B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8E71962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 xml:space="preserve">2.13 </w:t>
            </w:r>
          </w:p>
          <w:p w14:paraId="74C58EED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(1.18-3.87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A09217E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0.01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B56C14E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 xml:space="preserve">1.05 </w:t>
            </w:r>
          </w:p>
          <w:p w14:paraId="3A42A1B5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(0.97-1.1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9426476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314D62F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 xml:space="preserve">1.18 </w:t>
            </w:r>
          </w:p>
          <w:p w14:paraId="0169C8AE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(0.73-1.91)</w:t>
            </w:r>
          </w:p>
        </w:tc>
        <w:tc>
          <w:tcPr>
            <w:tcW w:w="850" w:type="dxa"/>
          </w:tcPr>
          <w:p w14:paraId="52447B93" w14:textId="70ED71A2" w:rsidR="005928BE" w:rsidRPr="00986759" w:rsidRDefault="0001677D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0.50</w:t>
            </w:r>
          </w:p>
        </w:tc>
      </w:tr>
      <w:tr w:rsidR="005928BE" w:rsidRPr="00986759" w14:paraId="233977ED" w14:textId="77777777" w:rsidTr="007C0838">
        <w:tc>
          <w:tcPr>
            <w:tcW w:w="851" w:type="dxa"/>
            <w:tcBorders>
              <w:right w:val="single" w:sz="4" w:space="0" w:color="auto"/>
            </w:tcBorders>
          </w:tcPr>
          <w:p w14:paraId="0FE695B9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</w:tcPr>
          <w:p w14:paraId="1C0A9421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 xml:space="preserve">1.26 </w:t>
            </w:r>
          </w:p>
          <w:p w14:paraId="5CE1791F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(0.92-1.72)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</w:tcPr>
          <w:p w14:paraId="50F090DF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7F2A975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 xml:space="preserve">1.19 </w:t>
            </w:r>
          </w:p>
          <w:p w14:paraId="735BBD4D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(0.63-2.24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17A1DF9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0.6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4DC9B9E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 xml:space="preserve">1.09 </w:t>
            </w:r>
          </w:p>
          <w:p w14:paraId="7E4AE525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(1.00-1.19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A45BA19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0.05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0011C17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 xml:space="preserve">1.39 </w:t>
            </w:r>
          </w:p>
          <w:p w14:paraId="459F4B03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(0.83-2.32)</w:t>
            </w:r>
          </w:p>
        </w:tc>
        <w:tc>
          <w:tcPr>
            <w:tcW w:w="850" w:type="dxa"/>
          </w:tcPr>
          <w:p w14:paraId="0B0D95D3" w14:textId="77777777" w:rsidR="005928BE" w:rsidRPr="00986759" w:rsidRDefault="005928BE" w:rsidP="00A06CB5">
            <w:pPr>
              <w:rPr>
                <w:sz w:val="20"/>
                <w:szCs w:val="20"/>
              </w:rPr>
            </w:pPr>
            <w:r w:rsidRPr="00986759">
              <w:rPr>
                <w:sz w:val="20"/>
                <w:szCs w:val="20"/>
              </w:rPr>
              <w:t>0.21</w:t>
            </w:r>
          </w:p>
        </w:tc>
      </w:tr>
      <w:tr w:rsidR="005928BE" w:rsidRPr="00986759" w14:paraId="61F9C3C3" w14:textId="77777777" w:rsidTr="007C0838">
        <w:trPr>
          <w:trHeight w:hRule="exact" w:val="113"/>
        </w:trPr>
        <w:tc>
          <w:tcPr>
            <w:tcW w:w="851" w:type="dxa"/>
            <w:tcBorders>
              <w:right w:val="single" w:sz="4" w:space="0" w:color="auto"/>
            </w:tcBorders>
          </w:tcPr>
          <w:p w14:paraId="6EBA8261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28C7CA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B85504C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34664B20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535CEA75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2E9B708F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1C39E090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368BA25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3BA025F" w14:textId="77777777" w:rsidR="005928BE" w:rsidRPr="00986759" w:rsidRDefault="005928BE" w:rsidP="00A06CB5">
            <w:pPr>
              <w:rPr>
                <w:sz w:val="20"/>
                <w:szCs w:val="20"/>
              </w:rPr>
            </w:pPr>
          </w:p>
        </w:tc>
      </w:tr>
    </w:tbl>
    <w:p w14:paraId="45D7F418" w14:textId="77777777" w:rsidR="005928BE" w:rsidRPr="00986759" w:rsidRDefault="005928BE" w:rsidP="00A06CB5"/>
    <w:p w14:paraId="52EAC3FA" w14:textId="77777777" w:rsidR="00331FB3" w:rsidRDefault="00331FB3" w:rsidP="007C0838">
      <w:pPr>
        <w:ind w:firstLine="142"/>
      </w:pPr>
    </w:p>
    <w:p w14:paraId="035782E0" w14:textId="77777777" w:rsidR="004F352F" w:rsidRPr="00986759" w:rsidRDefault="004F352F" w:rsidP="007C0838">
      <w:pPr>
        <w:ind w:firstLine="142"/>
      </w:pPr>
    </w:p>
    <w:sectPr w:rsidR="004F352F" w:rsidRPr="00986759" w:rsidSect="00E73123">
      <w:pgSz w:w="11900" w:h="16840"/>
      <w:pgMar w:top="1440" w:right="180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E5901"/>
    <w:multiLevelType w:val="hybridMultilevel"/>
    <w:tmpl w:val="EDCE81FE"/>
    <w:lvl w:ilvl="0" w:tplc="8B1C57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E44B49"/>
    <w:multiLevelType w:val="hybridMultilevel"/>
    <w:tmpl w:val="7C3ECF24"/>
    <w:lvl w:ilvl="0" w:tplc="8B1C57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3E3079"/>
    <w:multiLevelType w:val="hybridMultilevel"/>
    <w:tmpl w:val="855E0BDE"/>
    <w:lvl w:ilvl="0" w:tplc="8B1C57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1332D7"/>
    <w:multiLevelType w:val="hybridMultilevel"/>
    <w:tmpl w:val="ACE08CF6"/>
    <w:lvl w:ilvl="0" w:tplc="8B1C57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51438F"/>
    <w:multiLevelType w:val="hybridMultilevel"/>
    <w:tmpl w:val="E4F29A90"/>
    <w:lvl w:ilvl="0" w:tplc="8B1C57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AB6181"/>
    <w:multiLevelType w:val="hybridMultilevel"/>
    <w:tmpl w:val="FC3C3C96"/>
    <w:lvl w:ilvl="0" w:tplc="8B1C57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0F50CC"/>
    <w:multiLevelType w:val="hybridMultilevel"/>
    <w:tmpl w:val="855E0BDE"/>
    <w:lvl w:ilvl="0" w:tplc="8B1C57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2E1B68"/>
    <w:multiLevelType w:val="hybridMultilevel"/>
    <w:tmpl w:val="855E0BDE"/>
    <w:lvl w:ilvl="0" w:tplc="8B1C57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4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56C"/>
    <w:rsid w:val="0001677D"/>
    <w:rsid w:val="000F52BE"/>
    <w:rsid w:val="000F69AC"/>
    <w:rsid w:val="00164BD0"/>
    <w:rsid w:val="001D6AFD"/>
    <w:rsid w:val="00212B72"/>
    <w:rsid w:val="00245CB6"/>
    <w:rsid w:val="002A11B8"/>
    <w:rsid w:val="002B1DA6"/>
    <w:rsid w:val="00331FB3"/>
    <w:rsid w:val="003342C6"/>
    <w:rsid w:val="00405215"/>
    <w:rsid w:val="0041463F"/>
    <w:rsid w:val="00496AA0"/>
    <w:rsid w:val="004F352F"/>
    <w:rsid w:val="00523C98"/>
    <w:rsid w:val="005466B3"/>
    <w:rsid w:val="005928BE"/>
    <w:rsid w:val="005B3C4B"/>
    <w:rsid w:val="005C5694"/>
    <w:rsid w:val="005F41D1"/>
    <w:rsid w:val="00631487"/>
    <w:rsid w:val="00655E1A"/>
    <w:rsid w:val="006A136C"/>
    <w:rsid w:val="006E2217"/>
    <w:rsid w:val="0070606B"/>
    <w:rsid w:val="007351F7"/>
    <w:rsid w:val="007C0838"/>
    <w:rsid w:val="008C5D3A"/>
    <w:rsid w:val="008E2157"/>
    <w:rsid w:val="00986759"/>
    <w:rsid w:val="009F0433"/>
    <w:rsid w:val="00A06CB5"/>
    <w:rsid w:val="00A37A66"/>
    <w:rsid w:val="00A408D6"/>
    <w:rsid w:val="00A63D96"/>
    <w:rsid w:val="00AB578A"/>
    <w:rsid w:val="00AF02C3"/>
    <w:rsid w:val="00AF689E"/>
    <w:rsid w:val="00B27A12"/>
    <w:rsid w:val="00B417B2"/>
    <w:rsid w:val="00BD556C"/>
    <w:rsid w:val="00C30D53"/>
    <w:rsid w:val="00C47E32"/>
    <w:rsid w:val="00C73502"/>
    <w:rsid w:val="00CA0345"/>
    <w:rsid w:val="00CC4CF6"/>
    <w:rsid w:val="00D03C36"/>
    <w:rsid w:val="00DF304E"/>
    <w:rsid w:val="00E2172B"/>
    <w:rsid w:val="00E73123"/>
    <w:rsid w:val="00E9026F"/>
    <w:rsid w:val="00EF3D8B"/>
    <w:rsid w:val="00F1200A"/>
    <w:rsid w:val="00F223FA"/>
    <w:rsid w:val="00F407FE"/>
    <w:rsid w:val="00F8630E"/>
    <w:rsid w:val="00FB4CF0"/>
    <w:rsid w:val="00FD0AA0"/>
    <w:rsid w:val="00FE750B"/>
    <w:rsid w:val="00FF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FEF4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D556C"/>
    <w:pPr>
      <w:ind w:firstLine="284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D556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leGrid">
    <w:name w:val="Table Grid"/>
    <w:basedOn w:val="TableNormal"/>
    <w:uiPriority w:val="39"/>
    <w:rsid w:val="00BD556C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2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2C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060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D556C"/>
    <w:pPr>
      <w:ind w:firstLine="284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D556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leGrid">
    <w:name w:val="Table Grid"/>
    <w:basedOn w:val="TableNormal"/>
    <w:uiPriority w:val="39"/>
    <w:rsid w:val="00BD556C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2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2C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060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0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microsoft.com/office/2007/relationships/stylesWithEffects" Target="stylesWithEffect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4D8416-6A1B-4DFB-8333-9CBC9300E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8</Pages>
  <Words>1190</Words>
  <Characters>678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hilip Law</cp:lastModifiedBy>
  <cp:revision>28</cp:revision>
  <dcterms:created xsi:type="dcterms:W3CDTF">2015-12-15T15:32:00Z</dcterms:created>
  <dcterms:modified xsi:type="dcterms:W3CDTF">2016-05-09T14:29:00Z</dcterms:modified>
</cp:coreProperties>
</file>